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7690" w:rsidRPr="00E1501B" w:rsidRDefault="00423FB2" w:rsidP="00EC7690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BC53D0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EC7690" w:rsidRPr="00E1501B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1D7C1A" w:rsidRPr="007A35EC">
        <w:rPr>
          <w:rFonts w:ascii="Times New Roman" w:hAnsi="Times New Roman" w:cs="Times New Roman"/>
          <w:b/>
          <w:sz w:val="24"/>
          <w:szCs w:val="24"/>
          <w:lang w:val="en-GB"/>
        </w:rPr>
        <w:t>Mutant allel</w:t>
      </w:r>
      <w:r w:rsidR="002341AB" w:rsidRPr="007A35EC">
        <w:rPr>
          <w:rFonts w:ascii="Times New Roman" w:hAnsi="Times New Roman" w:cs="Times New Roman"/>
          <w:b/>
          <w:sz w:val="24"/>
          <w:szCs w:val="24"/>
          <w:lang w:val="en-GB"/>
        </w:rPr>
        <w:t>e</w:t>
      </w:r>
      <w:r w:rsidR="001D7C1A" w:rsidRPr="007A35E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frequencies for SPAID candidate </w:t>
      </w:r>
      <w:r w:rsidR="00D045B8" w:rsidRPr="007A35EC">
        <w:rPr>
          <w:rFonts w:ascii="Times New Roman" w:hAnsi="Times New Roman" w:cs="Times New Roman"/>
          <w:b/>
          <w:sz w:val="24"/>
          <w:szCs w:val="24"/>
          <w:lang w:val="en-GB"/>
        </w:rPr>
        <w:t>variants</w:t>
      </w:r>
      <w:r w:rsidR="001D7C1A" w:rsidRPr="007A35EC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1D7C1A" w:rsidRPr="00E1501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D045B8" w:rsidRPr="00E1501B">
        <w:rPr>
          <w:rFonts w:ascii="Times New Roman" w:hAnsi="Times New Roman" w:cs="Times New Roman"/>
          <w:sz w:val="24"/>
          <w:szCs w:val="24"/>
          <w:lang w:val="en-GB"/>
        </w:rPr>
        <w:t>All nine variants were investigated for their genotypic distribution in SPAID-affected and unaffected Shar-Pei as well as in 162 dogs of 11 different breeds.</w:t>
      </w:r>
    </w:p>
    <w:tbl>
      <w:tblPr>
        <w:tblStyle w:val="Tabellenraster"/>
        <w:tblW w:w="1474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50"/>
        <w:gridCol w:w="1760"/>
        <w:gridCol w:w="1276"/>
        <w:gridCol w:w="1559"/>
        <w:gridCol w:w="1418"/>
        <w:gridCol w:w="1303"/>
        <w:gridCol w:w="1406"/>
        <w:gridCol w:w="1406"/>
        <w:gridCol w:w="1406"/>
        <w:gridCol w:w="1465"/>
      </w:tblGrid>
      <w:tr w:rsidR="001D7C1A" w:rsidRPr="00E1501B" w:rsidTr="000D1175">
        <w:trPr>
          <w:trHeight w:val="229"/>
        </w:trPr>
        <w:tc>
          <w:tcPr>
            <w:tcW w:w="1750" w:type="dxa"/>
            <w:tcBorders>
              <w:top w:val="single" w:sz="4" w:space="0" w:color="auto"/>
              <w:bottom w:val="nil"/>
            </w:tcBorders>
          </w:tcPr>
          <w:p w:rsidR="001D7C1A" w:rsidRPr="00E1501B" w:rsidRDefault="00F60EB4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CFA</w:t>
            </w:r>
          </w:p>
        </w:tc>
        <w:tc>
          <w:tcPr>
            <w:tcW w:w="1760" w:type="dxa"/>
            <w:tcBorders>
              <w:top w:val="single" w:sz="4" w:space="0" w:color="auto"/>
              <w:bottom w:val="nil"/>
            </w:tcBorders>
          </w:tcPr>
          <w:p w:rsidR="001D7C1A" w:rsidRPr="00E1501B" w:rsidRDefault="001D7C1A">
            <w:pPr>
              <w:rPr>
                <w:sz w:val="24"/>
                <w:szCs w:val="24"/>
                <w:lang w:val="en-GB"/>
              </w:rPr>
            </w:pPr>
            <w:r w:rsidRPr="00E1501B">
              <w:rPr>
                <w:sz w:val="24"/>
                <w:szCs w:val="24"/>
                <w:lang w:val="en-GB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1D7C1A" w:rsidRPr="00E1501B" w:rsidRDefault="001D7C1A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6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1D7C1A" w:rsidRPr="00E1501B" w:rsidRDefault="001D7C1A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6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1D7C1A" w:rsidRPr="00E1501B" w:rsidRDefault="001D7C1A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6</w:t>
            </w:r>
          </w:p>
        </w:tc>
        <w:tc>
          <w:tcPr>
            <w:tcW w:w="1303" w:type="dxa"/>
            <w:tcBorders>
              <w:top w:val="single" w:sz="4" w:space="0" w:color="auto"/>
              <w:bottom w:val="nil"/>
            </w:tcBorders>
          </w:tcPr>
          <w:p w:rsidR="001D7C1A" w:rsidRPr="00E1501B" w:rsidRDefault="001D7C1A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6</w:t>
            </w:r>
          </w:p>
        </w:tc>
        <w:tc>
          <w:tcPr>
            <w:tcW w:w="1406" w:type="dxa"/>
            <w:tcBorders>
              <w:top w:val="single" w:sz="4" w:space="0" w:color="auto"/>
              <w:bottom w:val="nil"/>
            </w:tcBorders>
          </w:tcPr>
          <w:p w:rsidR="001D7C1A" w:rsidRPr="00E1501B" w:rsidRDefault="001D7C1A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13</w:t>
            </w:r>
          </w:p>
        </w:tc>
        <w:tc>
          <w:tcPr>
            <w:tcW w:w="1406" w:type="dxa"/>
            <w:tcBorders>
              <w:top w:val="single" w:sz="4" w:space="0" w:color="auto"/>
              <w:bottom w:val="nil"/>
            </w:tcBorders>
          </w:tcPr>
          <w:p w:rsidR="001D7C1A" w:rsidRPr="00E1501B" w:rsidRDefault="001D7C1A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15</w:t>
            </w:r>
          </w:p>
        </w:tc>
        <w:tc>
          <w:tcPr>
            <w:tcW w:w="1406" w:type="dxa"/>
            <w:tcBorders>
              <w:top w:val="single" w:sz="4" w:space="0" w:color="auto"/>
              <w:bottom w:val="nil"/>
            </w:tcBorders>
          </w:tcPr>
          <w:p w:rsidR="001D7C1A" w:rsidRPr="00E1501B" w:rsidRDefault="001D7C1A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22</w:t>
            </w:r>
          </w:p>
        </w:tc>
        <w:tc>
          <w:tcPr>
            <w:tcW w:w="1465" w:type="dxa"/>
            <w:tcBorders>
              <w:top w:val="single" w:sz="4" w:space="0" w:color="auto"/>
              <w:bottom w:val="nil"/>
            </w:tcBorders>
          </w:tcPr>
          <w:p w:rsidR="001D7C1A" w:rsidRPr="00E1501B" w:rsidRDefault="001D7C1A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37</w:t>
            </w:r>
          </w:p>
        </w:tc>
      </w:tr>
      <w:tr w:rsidR="001D7C1A" w:rsidRPr="00E1501B" w:rsidTr="000D1175">
        <w:trPr>
          <w:trHeight w:val="229"/>
        </w:trPr>
        <w:tc>
          <w:tcPr>
            <w:tcW w:w="1750" w:type="dxa"/>
            <w:tcBorders>
              <w:top w:val="nil"/>
              <w:bottom w:val="nil"/>
            </w:tcBorders>
          </w:tcPr>
          <w:p w:rsidR="001D7C1A" w:rsidRPr="00E1501B" w:rsidRDefault="001D7C1A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Position</w:t>
            </w:r>
          </w:p>
        </w:tc>
        <w:tc>
          <w:tcPr>
            <w:tcW w:w="1760" w:type="dxa"/>
            <w:tcBorders>
              <w:top w:val="nil"/>
              <w:bottom w:val="nil"/>
            </w:tcBorders>
          </w:tcPr>
          <w:p w:rsidR="001D7C1A" w:rsidRPr="00E1501B" w:rsidRDefault="001D7C1A">
            <w:pPr>
              <w:rPr>
                <w:sz w:val="24"/>
                <w:szCs w:val="24"/>
                <w:lang w:val="en-GB"/>
              </w:rPr>
            </w:pPr>
            <w:r w:rsidRPr="00E1501B">
              <w:rPr>
                <w:sz w:val="24"/>
                <w:szCs w:val="24"/>
                <w:lang w:val="en-GB"/>
              </w:rPr>
              <w:t>11241311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D7C1A" w:rsidRPr="00E1501B" w:rsidRDefault="001D7C1A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3682148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1D7C1A" w:rsidRPr="00E1501B" w:rsidRDefault="001D7C1A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4064837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1D7C1A" w:rsidRPr="00E1501B" w:rsidRDefault="001D7C1A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56637047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1D7C1A" w:rsidRPr="00E1501B" w:rsidRDefault="001D7C1A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57204844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1D7C1A" w:rsidRPr="00E1501B" w:rsidRDefault="001D7C1A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  <w:lang w:val="en-US"/>
              </w:rPr>
              <w:t>19383758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1D7C1A" w:rsidRPr="00E1501B" w:rsidRDefault="001D7C1A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42583230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1D7C1A" w:rsidRPr="00E1501B" w:rsidRDefault="001D7C1A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30574626</w:t>
            </w:r>
          </w:p>
        </w:tc>
        <w:tc>
          <w:tcPr>
            <w:tcW w:w="1465" w:type="dxa"/>
            <w:tcBorders>
              <w:top w:val="nil"/>
              <w:bottom w:val="nil"/>
            </w:tcBorders>
          </w:tcPr>
          <w:p w:rsidR="001D7C1A" w:rsidRPr="00E1501B" w:rsidRDefault="001D7C1A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502225</w:t>
            </w:r>
          </w:p>
        </w:tc>
      </w:tr>
      <w:tr w:rsidR="001D7C1A" w:rsidRPr="00E1501B" w:rsidTr="000D1175">
        <w:trPr>
          <w:trHeight w:val="245"/>
        </w:trPr>
        <w:tc>
          <w:tcPr>
            <w:tcW w:w="1750" w:type="dxa"/>
            <w:tcBorders>
              <w:top w:val="nil"/>
              <w:bottom w:val="nil"/>
            </w:tcBorders>
          </w:tcPr>
          <w:p w:rsidR="001D7C1A" w:rsidRPr="00E1501B" w:rsidRDefault="001D7C1A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 xml:space="preserve">Base </w:t>
            </w:r>
            <w:proofErr w:type="spellStart"/>
            <w:r w:rsidRPr="00E1501B">
              <w:rPr>
                <w:sz w:val="24"/>
                <w:szCs w:val="24"/>
              </w:rPr>
              <w:t>change</w:t>
            </w:r>
            <w:proofErr w:type="spellEnd"/>
          </w:p>
        </w:tc>
        <w:tc>
          <w:tcPr>
            <w:tcW w:w="1760" w:type="dxa"/>
            <w:tcBorders>
              <w:top w:val="nil"/>
              <w:bottom w:val="nil"/>
            </w:tcBorders>
          </w:tcPr>
          <w:p w:rsidR="001D7C1A" w:rsidRPr="00E1501B" w:rsidRDefault="001D7C1A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C&gt;CGTGATG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D7C1A" w:rsidRPr="00E1501B" w:rsidRDefault="001D7C1A" w:rsidP="008930DE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G&gt;T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1D7C1A" w:rsidRPr="00E1501B" w:rsidRDefault="001D7C1A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C&gt;T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1D7C1A" w:rsidRPr="00E1501B" w:rsidRDefault="001D7C1A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TACAA&gt;T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1D7C1A" w:rsidRPr="00E1501B" w:rsidRDefault="001D7C1A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A&gt;G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1D7C1A" w:rsidRPr="00E1501B" w:rsidRDefault="001D7C1A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G&gt;A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1D7C1A" w:rsidRPr="00E1501B" w:rsidRDefault="001D7C1A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A&gt;C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1D7C1A" w:rsidRPr="00E1501B" w:rsidRDefault="001D7C1A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C&gt;T</w:t>
            </w:r>
          </w:p>
        </w:tc>
        <w:tc>
          <w:tcPr>
            <w:tcW w:w="1465" w:type="dxa"/>
            <w:tcBorders>
              <w:top w:val="nil"/>
              <w:bottom w:val="nil"/>
            </w:tcBorders>
          </w:tcPr>
          <w:p w:rsidR="001D7C1A" w:rsidRPr="00E1501B" w:rsidRDefault="001D7C1A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CCTTGTGCAA&gt;C</w:t>
            </w:r>
          </w:p>
        </w:tc>
      </w:tr>
      <w:tr w:rsidR="001D7C1A" w:rsidRPr="00E1501B" w:rsidTr="000D1175">
        <w:trPr>
          <w:trHeight w:val="460"/>
        </w:trPr>
        <w:tc>
          <w:tcPr>
            <w:tcW w:w="1750" w:type="dxa"/>
            <w:tcBorders>
              <w:top w:val="nil"/>
              <w:bottom w:val="single" w:sz="4" w:space="0" w:color="auto"/>
            </w:tcBorders>
          </w:tcPr>
          <w:p w:rsidR="001D7C1A" w:rsidRPr="00E1501B" w:rsidRDefault="001D7C1A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Gene</w:t>
            </w:r>
          </w:p>
        </w:tc>
        <w:tc>
          <w:tcPr>
            <w:tcW w:w="1760" w:type="dxa"/>
            <w:tcBorders>
              <w:top w:val="nil"/>
              <w:bottom w:val="single" w:sz="4" w:space="0" w:color="auto"/>
            </w:tcBorders>
          </w:tcPr>
          <w:p w:rsidR="001D7C1A" w:rsidRPr="00E1501B" w:rsidRDefault="001D7C1A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  <w:lang w:val="en-GB"/>
              </w:rPr>
              <w:t>CD79A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1D7C1A" w:rsidRPr="00E1501B" w:rsidRDefault="001D7C1A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C16orf96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1D7C1A" w:rsidRPr="00E1501B" w:rsidRDefault="001D7C1A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ENS-</w:t>
            </w:r>
          </w:p>
          <w:p w:rsidR="001D7C1A" w:rsidRPr="00E1501B" w:rsidRDefault="001D7C1A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CAFG</w:t>
            </w:r>
          </w:p>
          <w:p w:rsidR="001D7C1A" w:rsidRPr="00E1501B" w:rsidRDefault="001D7C1A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00000024344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1D7C1A" w:rsidRPr="00E1501B" w:rsidRDefault="001D7C1A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RPAP2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</w:tcPr>
          <w:p w:rsidR="001D7C1A" w:rsidRPr="00E1501B" w:rsidRDefault="001D7C1A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TGFBR3</w:t>
            </w: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</w:tcPr>
          <w:p w:rsidR="001D7C1A" w:rsidRPr="00E1501B" w:rsidRDefault="001D7C1A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MTBP</w:t>
            </w: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</w:tcPr>
          <w:p w:rsidR="001D7C1A" w:rsidRPr="00E1501B" w:rsidRDefault="001D7C1A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HCFC2</w:t>
            </w: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</w:tcPr>
          <w:p w:rsidR="001D7C1A" w:rsidRPr="00E1501B" w:rsidRDefault="001D7C1A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CLN5</w:t>
            </w:r>
          </w:p>
        </w:tc>
        <w:tc>
          <w:tcPr>
            <w:tcW w:w="1465" w:type="dxa"/>
            <w:tcBorders>
              <w:top w:val="nil"/>
              <w:bottom w:val="single" w:sz="4" w:space="0" w:color="auto"/>
            </w:tcBorders>
          </w:tcPr>
          <w:p w:rsidR="001D7C1A" w:rsidRPr="00E1501B" w:rsidRDefault="001D7C1A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OSGEPL1</w:t>
            </w:r>
          </w:p>
        </w:tc>
      </w:tr>
      <w:tr w:rsidR="001D7C1A" w:rsidRPr="00E1501B" w:rsidTr="000D1175">
        <w:trPr>
          <w:trHeight w:val="705"/>
        </w:trPr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</w:tcPr>
          <w:p w:rsidR="001D7C1A" w:rsidRPr="00E1501B" w:rsidRDefault="001D7C1A" w:rsidP="00CD70D5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Dogs (n)</w:t>
            </w: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</w:tcPr>
          <w:p w:rsidR="001D7C1A" w:rsidRPr="00E1501B" w:rsidRDefault="001D7C1A" w:rsidP="00CD70D5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 xml:space="preserve">Mutant allele </w:t>
            </w:r>
            <w:proofErr w:type="spellStart"/>
            <w:r w:rsidRPr="00E1501B">
              <w:rPr>
                <w:sz w:val="24"/>
                <w:szCs w:val="24"/>
              </w:rPr>
              <w:t>frequency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D7C1A" w:rsidRPr="00E1501B" w:rsidRDefault="001D7C1A" w:rsidP="00CD70D5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 xml:space="preserve">Mutant allele </w:t>
            </w:r>
            <w:proofErr w:type="spellStart"/>
            <w:r w:rsidRPr="00E1501B">
              <w:rPr>
                <w:sz w:val="24"/>
                <w:szCs w:val="24"/>
              </w:rPr>
              <w:t>frequency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1D7C1A" w:rsidRPr="00E1501B" w:rsidRDefault="001D7C1A" w:rsidP="00CD70D5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 xml:space="preserve">Mutant allele </w:t>
            </w:r>
            <w:proofErr w:type="spellStart"/>
            <w:r w:rsidRPr="00E1501B">
              <w:rPr>
                <w:sz w:val="24"/>
                <w:szCs w:val="24"/>
              </w:rPr>
              <w:t>frequency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1D7C1A" w:rsidRPr="00E1501B" w:rsidRDefault="001D7C1A" w:rsidP="00CD70D5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 xml:space="preserve">Mutant allele </w:t>
            </w:r>
            <w:proofErr w:type="spellStart"/>
            <w:r w:rsidRPr="00E1501B">
              <w:rPr>
                <w:sz w:val="24"/>
                <w:szCs w:val="24"/>
              </w:rPr>
              <w:t>frequency</w:t>
            </w:r>
            <w:proofErr w:type="spellEnd"/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</w:tcPr>
          <w:p w:rsidR="001D7C1A" w:rsidRPr="00E1501B" w:rsidRDefault="001D7C1A" w:rsidP="00CD70D5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 xml:space="preserve">Mutant allele </w:t>
            </w:r>
            <w:proofErr w:type="spellStart"/>
            <w:r w:rsidRPr="00E1501B">
              <w:rPr>
                <w:sz w:val="24"/>
                <w:szCs w:val="24"/>
              </w:rPr>
              <w:t>frequency</w:t>
            </w:r>
            <w:proofErr w:type="spellEnd"/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</w:tcPr>
          <w:p w:rsidR="001D7C1A" w:rsidRPr="00E1501B" w:rsidRDefault="001D7C1A" w:rsidP="00CD70D5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 xml:space="preserve">Mutant allele </w:t>
            </w:r>
            <w:proofErr w:type="spellStart"/>
            <w:r w:rsidRPr="00E1501B">
              <w:rPr>
                <w:sz w:val="24"/>
                <w:szCs w:val="24"/>
              </w:rPr>
              <w:t>frequency</w:t>
            </w:r>
            <w:proofErr w:type="spellEnd"/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</w:tcPr>
          <w:p w:rsidR="001D7C1A" w:rsidRPr="00E1501B" w:rsidRDefault="001D7C1A" w:rsidP="00CD70D5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 xml:space="preserve">Mutant allele </w:t>
            </w:r>
            <w:proofErr w:type="spellStart"/>
            <w:r w:rsidRPr="00E1501B">
              <w:rPr>
                <w:sz w:val="24"/>
                <w:szCs w:val="24"/>
              </w:rPr>
              <w:t>frequency</w:t>
            </w:r>
            <w:proofErr w:type="spellEnd"/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</w:tcPr>
          <w:p w:rsidR="001D7C1A" w:rsidRPr="00E1501B" w:rsidRDefault="001D7C1A" w:rsidP="00CD70D5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 xml:space="preserve">Mutant allele </w:t>
            </w:r>
            <w:proofErr w:type="spellStart"/>
            <w:r w:rsidRPr="00E1501B">
              <w:rPr>
                <w:sz w:val="24"/>
                <w:szCs w:val="24"/>
              </w:rPr>
              <w:t>frequency</w:t>
            </w:r>
            <w:proofErr w:type="spellEnd"/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</w:tcPr>
          <w:p w:rsidR="001D7C1A" w:rsidRPr="00E1501B" w:rsidRDefault="001D7C1A" w:rsidP="00CD70D5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 xml:space="preserve">Mutant allele </w:t>
            </w:r>
            <w:proofErr w:type="spellStart"/>
            <w:r w:rsidRPr="00E1501B">
              <w:rPr>
                <w:sz w:val="24"/>
                <w:szCs w:val="24"/>
              </w:rPr>
              <w:t>frequency</w:t>
            </w:r>
            <w:proofErr w:type="spellEnd"/>
          </w:p>
        </w:tc>
      </w:tr>
      <w:tr w:rsidR="001D7C1A" w:rsidRPr="00E1501B" w:rsidTr="000D1175">
        <w:trPr>
          <w:trHeight w:val="705"/>
        </w:trPr>
        <w:tc>
          <w:tcPr>
            <w:tcW w:w="1750" w:type="dxa"/>
            <w:tcBorders>
              <w:top w:val="single" w:sz="4" w:space="0" w:color="auto"/>
            </w:tcBorders>
          </w:tcPr>
          <w:p w:rsidR="001D7C1A" w:rsidRPr="00E1501B" w:rsidRDefault="001D7C1A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SPAID-</w:t>
            </w:r>
            <w:proofErr w:type="spellStart"/>
            <w:r w:rsidRPr="00E1501B">
              <w:rPr>
                <w:sz w:val="24"/>
                <w:szCs w:val="24"/>
              </w:rPr>
              <w:t>affected</w:t>
            </w:r>
            <w:proofErr w:type="spellEnd"/>
            <w:r w:rsidRPr="00E1501B">
              <w:rPr>
                <w:sz w:val="24"/>
                <w:szCs w:val="24"/>
              </w:rPr>
              <w:t xml:space="preserve"> Shar-Pei (102)</w:t>
            </w:r>
          </w:p>
        </w:tc>
        <w:tc>
          <w:tcPr>
            <w:tcW w:w="1760" w:type="dxa"/>
            <w:tcBorders>
              <w:top w:val="single" w:sz="4" w:space="0" w:color="auto"/>
            </w:tcBorders>
          </w:tcPr>
          <w:p w:rsidR="001D7C1A" w:rsidRPr="00E1501B" w:rsidRDefault="001D7C1A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0.8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1D7C1A" w:rsidRPr="00E1501B" w:rsidRDefault="001D7C1A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0.86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1D7C1A" w:rsidRPr="00E1501B" w:rsidRDefault="001D7C1A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0.68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1D7C1A" w:rsidRPr="00E1501B" w:rsidRDefault="001D7C1A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0.70</w:t>
            </w:r>
          </w:p>
        </w:tc>
        <w:tc>
          <w:tcPr>
            <w:tcW w:w="1303" w:type="dxa"/>
            <w:tcBorders>
              <w:top w:val="single" w:sz="4" w:space="0" w:color="auto"/>
            </w:tcBorders>
          </w:tcPr>
          <w:p w:rsidR="001D7C1A" w:rsidRPr="00E1501B" w:rsidRDefault="001D7C1A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0.42</w:t>
            </w:r>
          </w:p>
        </w:tc>
        <w:tc>
          <w:tcPr>
            <w:tcW w:w="1406" w:type="dxa"/>
            <w:tcBorders>
              <w:top w:val="single" w:sz="4" w:space="0" w:color="auto"/>
            </w:tcBorders>
          </w:tcPr>
          <w:p w:rsidR="001D7C1A" w:rsidRPr="00E1501B" w:rsidRDefault="001D7C1A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0.84</w:t>
            </w:r>
          </w:p>
        </w:tc>
        <w:tc>
          <w:tcPr>
            <w:tcW w:w="1406" w:type="dxa"/>
            <w:tcBorders>
              <w:top w:val="single" w:sz="4" w:space="0" w:color="auto"/>
            </w:tcBorders>
          </w:tcPr>
          <w:p w:rsidR="001D7C1A" w:rsidRPr="00E1501B" w:rsidRDefault="001D7C1A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0.42</w:t>
            </w:r>
          </w:p>
        </w:tc>
        <w:tc>
          <w:tcPr>
            <w:tcW w:w="1406" w:type="dxa"/>
            <w:tcBorders>
              <w:top w:val="single" w:sz="4" w:space="0" w:color="auto"/>
            </w:tcBorders>
          </w:tcPr>
          <w:p w:rsidR="001D7C1A" w:rsidRPr="00E1501B" w:rsidRDefault="001D7C1A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0.18</w:t>
            </w:r>
          </w:p>
        </w:tc>
        <w:tc>
          <w:tcPr>
            <w:tcW w:w="1465" w:type="dxa"/>
            <w:tcBorders>
              <w:top w:val="single" w:sz="4" w:space="0" w:color="auto"/>
            </w:tcBorders>
          </w:tcPr>
          <w:p w:rsidR="001D7C1A" w:rsidRPr="00E1501B" w:rsidRDefault="001D7C1A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0.47</w:t>
            </w:r>
          </w:p>
        </w:tc>
      </w:tr>
      <w:tr w:rsidR="001D7C1A" w:rsidRPr="00E1501B" w:rsidTr="000D1175">
        <w:trPr>
          <w:trHeight w:val="690"/>
        </w:trPr>
        <w:tc>
          <w:tcPr>
            <w:tcW w:w="1750" w:type="dxa"/>
          </w:tcPr>
          <w:p w:rsidR="001D7C1A" w:rsidRPr="00E1501B" w:rsidRDefault="001D7C1A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SPAID-</w:t>
            </w:r>
            <w:proofErr w:type="spellStart"/>
            <w:r w:rsidRPr="00E1501B">
              <w:rPr>
                <w:sz w:val="24"/>
                <w:szCs w:val="24"/>
              </w:rPr>
              <w:t>unaffected</w:t>
            </w:r>
            <w:proofErr w:type="spellEnd"/>
            <w:r w:rsidRPr="00E1501B">
              <w:rPr>
                <w:sz w:val="24"/>
                <w:szCs w:val="24"/>
              </w:rPr>
              <w:t xml:space="preserve"> Shar-Pei (62)</w:t>
            </w:r>
          </w:p>
        </w:tc>
        <w:tc>
          <w:tcPr>
            <w:tcW w:w="1760" w:type="dxa"/>
          </w:tcPr>
          <w:p w:rsidR="001D7C1A" w:rsidRPr="00E1501B" w:rsidRDefault="001D7C1A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0.86</w:t>
            </w:r>
          </w:p>
        </w:tc>
        <w:tc>
          <w:tcPr>
            <w:tcW w:w="1276" w:type="dxa"/>
          </w:tcPr>
          <w:p w:rsidR="001D7C1A" w:rsidRPr="00E1501B" w:rsidRDefault="001D7C1A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0.83</w:t>
            </w:r>
          </w:p>
        </w:tc>
        <w:tc>
          <w:tcPr>
            <w:tcW w:w="1559" w:type="dxa"/>
          </w:tcPr>
          <w:p w:rsidR="001D7C1A" w:rsidRPr="00E1501B" w:rsidRDefault="001D7C1A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0.61</w:t>
            </w:r>
          </w:p>
        </w:tc>
        <w:tc>
          <w:tcPr>
            <w:tcW w:w="1418" w:type="dxa"/>
          </w:tcPr>
          <w:p w:rsidR="001D7C1A" w:rsidRPr="00E1501B" w:rsidRDefault="001D7C1A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0.69</w:t>
            </w:r>
          </w:p>
        </w:tc>
        <w:tc>
          <w:tcPr>
            <w:tcW w:w="1303" w:type="dxa"/>
          </w:tcPr>
          <w:p w:rsidR="001D7C1A" w:rsidRPr="00E1501B" w:rsidRDefault="001D7C1A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0.44</w:t>
            </w:r>
          </w:p>
        </w:tc>
        <w:tc>
          <w:tcPr>
            <w:tcW w:w="1406" w:type="dxa"/>
          </w:tcPr>
          <w:p w:rsidR="001D7C1A" w:rsidRPr="00E1501B" w:rsidRDefault="001D7C1A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0.60</w:t>
            </w:r>
          </w:p>
        </w:tc>
        <w:tc>
          <w:tcPr>
            <w:tcW w:w="1406" w:type="dxa"/>
          </w:tcPr>
          <w:p w:rsidR="001D7C1A" w:rsidRPr="00E1501B" w:rsidRDefault="001D7C1A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0.40</w:t>
            </w:r>
          </w:p>
        </w:tc>
        <w:tc>
          <w:tcPr>
            <w:tcW w:w="1406" w:type="dxa"/>
          </w:tcPr>
          <w:p w:rsidR="001D7C1A" w:rsidRPr="00E1501B" w:rsidRDefault="001D7C1A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0.27</w:t>
            </w:r>
          </w:p>
        </w:tc>
        <w:tc>
          <w:tcPr>
            <w:tcW w:w="1465" w:type="dxa"/>
          </w:tcPr>
          <w:p w:rsidR="001D7C1A" w:rsidRPr="00E1501B" w:rsidRDefault="001D7C1A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0.50</w:t>
            </w:r>
          </w:p>
        </w:tc>
      </w:tr>
      <w:tr w:rsidR="001D7C1A" w:rsidRPr="00E1501B" w:rsidTr="000D1175">
        <w:trPr>
          <w:trHeight w:val="475"/>
        </w:trPr>
        <w:tc>
          <w:tcPr>
            <w:tcW w:w="1750" w:type="dxa"/>
          </w:tcPr>
          <w:p w:rsidR="001D7C1A" w:rsidRPr="00E1501B" w:rsidRDefault="001D7C1A" w:rsidP="00C03271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 xml:space="preserve">Appenzeller </w:t>
            </w:r>
            <w:proofErr w:type="spellStart"/>
            <w:r w:rsidRPr="00E1501B">
              <w:rPr>
                <w:sz w:val="24"/>
                <w:szCs w:val="24"/>
              </w:rPr>
              <w:t>Sennenhund</w:t>
            </w:r>
            <w:proofErr w:type="spellEnd"/>
            <w:r w:rsidRPr="00E1501B">
              <w:rPr>
                <w:sz w:val="24"/>
                <w:szCs w:val="24"/>
              </w:rPr>
              <w:t xml:space="preserve"> (16)</w:t>
            </w:r>
          </w:p>
        </w:tc>
        <w:tc>
          <w:tcPr>
            <w:tcW w:w="1760" w:type="dxa"/>
          </w:tcPr>
          <w:p w:rsidR="001D7C1A" w:rsidRPr="00E1501B" w:rsidRDefault="001D7C1A" w:rsidP="00C03271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0.00</w:t>
            </w:r>
          </w:p>
        </w:tc>
        <w:tc>
          <w:tcPr>
            <w:tcW w:w="1276" w:type="dxa"/>
          </w:tcPr>
          <w:p w:rsidR="001D7C1A" w:rsidRPr="00E1501B" w:rsidRDefault="001D7C1A" w:rsidP="00C03271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0.00</w:t>
            </w:r>
          </w:p>
        </w:tc>
        <w:tc>
          <w:tcPr>
            <w:tcW w:w="1559" w:type="dxa"/>
          </w:tcPr>
          <w:p w:rsidR="001D7C1A" w:rsidRPr="00E1501B" w:rsidRDefault="001D7C1A" w:rsidP="00C03271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0.00</w:t>
            </w:r>
          </w:p>
        </w:tc>
        <w:tc>
          <w:tcPr>
            <w:tcW w:w="1418" w:type="dxa"/>
          </w:tcPr>
          <w:p w:rsidR="001D7C1A" w:rsidRPr="00E1501B" w:rsidRDefault="001D7C1A" w:rsidP="00C03271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0.00</w:t>
            </w:r>
          </w:p>
        </w:tc>
        <w:tc>
          <w:tcPr>
            <w:tcW w:w="1303" w:type="dxa"/>
          </w:tcPr>
          <w:p w:rsidR="001D7C1A" w:rsidRPr="00E1501B" w:rsidRDefault="001D7C1A" w:rsidP="00C03271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0.00</w:t>
            </w:r>
          </w:p>
        </w:tc>
        <w:tc>
          <w:tcPr>
            <w:tcW w:w="1406" w:type="dxa"/>
          </w:tcPr>
          <w:p w:rsidR="001D7C1A" w:rsidRPr="00E1501B" w:rsidRDefault="001D7C1A" w:rsidP="00C03271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0.00</w:t>
            </w:r>
          </w:p>
        </w:tc>
        <w:tc>
          <w:tcPr>
            <w:tcW w:w="1406" w:type="dxa"/>
          </w:tcPr>
          <w:p w:rsidR="001D7C1A" w:rsidRPr="00E1501B" w:rsidRDefault="001D7C1A" w:rsidP="00C03271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0.00</w:t>
            </w:r>
          </w:p>
        </w:tc>
        <w:tc>
          <w:tcPr>
            <w:tcW w:w="1406" w:type="dxa"/>
          </w:tcPr>
          <w:p w:rsidR="001D7C1A" w:rsidRPr="00E1501B" w:rsidRDefault="001D7C1A" w:rsidP="00C03271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0.00</w:t>
            </w:r>
          </w:p>
        </w:tc>
        <w:tc>
          <w:tcPr>
            <w:tcW w:w="1465" w:type="dxa"/>
          </w:tcPr>
          <w:p w:rsidR="001D7C1A" w:rsidRPr="00E1501B" w:rsidRDefault="001D7C1A" w:rsidP="00C03271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0.00</w:t>
            </w:r>
          </w:p>
        </w:tc>
      </w:tr>
      <w:tr w:rsidR="001D7C1A" w:rsidRPr="00E1501B" w:rsidTr="000D1175">
        <w:trPr>
          <w:trHeight w:val="690"/>
        </w:trPr>
        <w:tc>
          <w:tcPr>
            <w:tcW w:w="1750" w:type="dxa"/>
          </w:tcPr>
          <w:p w:rsidR="001D7C1A" w:rsidRPr="00E1501B" w:rsidRDefault="001D7C1A" w:rsidP="00C03271">
            <w:pPr>
              <w:rPr>
                <w:sz w:val="24"/>
                <w:szCs w:val="24"/>
              </w:rPr>
            </w:pPr>
            <w:proofErr w:type="spellStart"/>
            <w:r w:rsidRPr="00E1501B">
              <w:rPr>
                <w:sz w:val="24"/>
                <w:szCs w:val="24"/>
              </w:rPr>
              <w:t>Bernese</w:t>
            </w:r>
            <w:proofErr w:type="spellEnd"/>
            <w:r w:rsidRPr="00E1501B">
              <w:rPr>
                <w:sz w:val="24"/>
                <w:szCs w:val="24"/>
              </w:rPr>
              <w:t xml:space="preserve"> Mountain Dog (16)</w:t>
            </w:r>
          </w:p>
        </w:tc>
        <w:tc>
          <w:tcPr>
            <w:tcW w:w="1760" w:type="dxa"/>
          </w:tcPr>
          <w:p w:rsidR="001D7C1A" w:rsidRPr="00E1501B" w:rsidRDefault="001D7C1A" w:rsidP="00C03271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0.00</w:t>
            </w:r>
          </w:p>
        </w:tc>
        <w:tc>
          <w:tcPr>
            <w:tcW w:w="1276" w:type="dxa"/>
          </w:tcPr>
          <w:p w:rsidR="001D7C1A" w:rsidRPr="00E1501B" w:rsidRDefault="001D7C1A" w:rsidP="00C03271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0.00</w:t>
            </w:r>
          </w:p>
        </w:tc>
        <w:tc>
          <w:tcPr>
            <w:tcW w:w="1559" w:type="dxa"/>
          </w:tcPr>
          <w:p w:rsidR="001D7C1A" w:rsidRPr="00E1501B" w:rsidRDefault="001D7C1A" w:rsidP="00C03271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0.00</w:t>
            </w:r>
          </w:p>
        </w:tc>
        <w:tc>
          <w:tcPr>
            <w:tcW w:w="1418" w:type="dxa"/>
          </w:tcPr>
          <w:p w:rsidR="001D7C1A" w:rsidRPr="00E1501B" w:rsidRDefault="001D7C1A" w:rsidP="00C03271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0.00</w:t>
            </w:r>
          </w:p>
        </w:tc>
        <w:tc>
          <w:tcPr>
            <w:tcW w:w="1303" w:type="dxa"/>
          </w:tcPr>
          <w:p w:rsidR="001D7C1A" w:rsidRPr="00E1501B" w:rsidRDefault="001D7C1A" w:rsidP="00C03271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0.00</w:t>
            </w:r>
          </w:p>
        </w:tc>
        <w:tc>
          <w:tcPr>
            <w:tcW w:w="1406" w:type="dxa"/>
          </w:tcPr>
          <w:p w:rsidR="001D7C1A" w:rsidRPr="00E1501B" w:rsidRDefault="001D7C1A" w:rsidP="00C03271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0.00</w:t>
            </w:r>
          </w:p>
        </w:tc>
        <w:tc>
          <w:tcPr>
            <w:tcW w:w="1406" w:type="dxa"/>
          </w:tcPr>
          <w:p w:rsidR="001D7C1A" w:rsidRPr="00E1501B" w:rsidRDefault="001D7C1A" w:rsidP="00C03271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0.00</w:t>
            </w:r>
          </w:p>
        </w:tc>
        <w:tc>
          <w:tcPr>
            <w:tcW w:w="1406" w:type="dxa"/>
          </w:tcPr>
          <w:p w:rsidR="001D7C1A" w:rsidRPr="00E1501B" w:rsidRDefault="001D7C1A" w:rsidP="00C03271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0.00</w:t>
            </w:r>
          </w:p>
        </w:tc>
        <w:tc>
          <w:tcPr>
            <w:tcW w:w="1465" w:type="dxa"/>
          </w:tcPr>
          <w:p w:rsidR="001D7C1A" w:rsidRPr="00E1501B" w:rsidRDefault="001D7C1A" w:rsidP="00C03271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0.00</w:t>
            </w:r>
          </w:p>
        </w:tc>
      </w:tr>
      <w:tr w:rsidR="001D7C1A" w:rsidRPr="00E1501B" w:rsidTr="000D1175">
        <w:trPr>
          <w:trHeight w:val="229"/>
        </w:trPr>
        <w:tc>
          <w:tcPr>
            <w:tcW w:w="1750" w:type="dxa"/>
          </w:tcPr>
          <w:p w:rsidR="001D7C1A" w:rsidRPr="00E1501B" w:rsidRDefault="001D7C1A" w:rsidP="00C03271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Dachshund (15)</w:t>
            </w:r>
          </w:p>
        </w:tc>
        <w:tc>
          <w:tcPr>
            <w:tcW w:w="1760" w:type="dxa"/>
          </w:tcPr>
          <w:p w:rsidR="001D7C1A" w:rsidRPr="00E1501B" w:rsidRDefault="001D7C1A" w:rsidP="00C03271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0.00</w:t>
            </w:r>
          </w:p>
        </w:tc>
        <w:tc>
          <w:tcPr>
            <w:tcW w:w="1276" w:type="dxa"/>
          </w:tcPr>
          <w:p w:rsidR="001D7C1A" w:rsidRPr="00E1501B" w:rsidRDefault="001D7C1A" w:rsidP="00C03271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0.00</w:t>
            </w:r>
          </w:p>
        </w:tc>
        <w:tc>
          <w:tcPr>
            <w:tcW w:w="1559" w:type="dxa"/>
          </w:tcPr>
          <w:p w:rsidR="001D7C1A" w:rsidRPr="00E1501B" w:rsidRDefault="001D7C1A" w:rsidP="00C03271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0.00</w:t>
            </w:r>
          </w:p>
        </w:tc>
        <w:tc>
          <w:tcPr>
            <w:tcW w:w="1418" w:type="dxa"/>
          </w:tcPr>
          <w:p w:rsidR="001D7C1A" w:rsidRPr="00E1501B" w:rsidRDefault="001D7C1A" w:rsidP="00C03271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0.00</w:t>
            </w:r>
          </w:p>
        </w:tc>
        <w:tc>
          <w:tcPr>
            <w:tcW w:w="1303" w:type="dxa"/>
          </w:tcPr>
          <w:p w:rsidR="001D7C1A" w:rsidRPr="00E1501B" w:rsidRDefault="001D7C1A" w:rsidP="00C03271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0.00</w:t>
            </w:r>
          </w:p>
        </w:tc>
        <w:tc>
          <w:tcPr>
            <w:tcW w:w="1406" w:type="dxa"/>
          </w:tcPr>
          <w:p w:rsidR="001D7C1A" w:rsidRPr="00E1501B" w:rsidRDefault="001D7C1A" w:rsidP="00C03271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0.00</w:t>
            </w:r>
          </w:p>
        </w:tc>
        <w:tc>
          <w:tcPr>
            <w:tcW w:w="1406" w:type="dxa"/>
          </w:tcPr>
          <w:p w:rsidR="001D7C1A" w:rsidRPr="00E1501B" w:rsidRDefault="001D7C1A" w:rsidP="00C03271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0.00</w:t>
            </w:r>
          </w:p>
        </w:tc>
        <w:tc>
          <w:tcPr>
            <w:tcW w:w="1406" w:type="dxa"/>
          </w:tcPr>
          <w:p w:rsidR="001D7C1A" w:rsidRPr="00E1501B" w:rsidRDefault="001D7C1A" w:rsidP="00C03271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0.00</w:t>
            </w:r>
          </w:p>
        </w:tc>
        <w:tc>
          <w:tcPr>
            <w:tcW w:w="1465" w:type="dxa"/>
          </w:tcPr>
          <w:p w:rsidR="001D7C1A" w:rsidRPr="00E1501B" w:rsidRDefault="001D7C1A" w:rsidP="00C03271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0.00</w:t>
            </w:r>
          </w:p>
        </w:tc>
      </w:tr>
      <w:tr w:rsidR="001D7C1A" w:rsidRPr="00E1501B" w:rsidTr="000D1175">
        <w:trPr>
          <w:trHeight w:val="705"/>
        </w:trPr>
        <w:tc>
          <w:tcPr>
            <w:tcW w:w="1750" w:type="dxa"/>
          </w:tcPr>
          <w:p w:rsidR="001D7C1A" w:rsidRPr="00E1501B" w:rsidRDefault="001D7C1A" w:rsidP="00C03271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 xml:space="preserve">German </w:t>
            </w:r>
            <w:proofErr w:type="spellStart"/>
            <w:r w:rsidRPr="00E1501B">
              <w:rPr>
                <w:sz w:val="24"/>
                <w:szCs w:val="24"/>
              </w:rPr>
              <w:t>Wirehaired</w:t>
            </w:r>
            <w:proofErr w:type="spellEnd"/>
            <w:r w:rsidRPr="00E1501B">
              <w:rPr>
                <w:sz w:val="24"/>
                <w:szCs w:val="24"/>
              </w:rPr>
              <w:t xml:space="preserve"> Pointer (15)</w:t>
            </w:r>
          </w:p>
        </w:tc>
        <w:tc>
          <w:tcPr>
            <w:tcW w:w="1760" w:type="dxa"/>
          </w:tcPr>
          <w:p w:rsidR="001D7C1A" w:rsidRPr="00E1501B" w:rsidRDefault="001D7C1A" w:rsidP="00C03271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0.00</w:t>
            </w:r>
          </w:p>
        </w:tc>
        <w:tc>
          <w:tcPr>
            <w:tcW w:w="1276" w:type="dxa"/>
          </w:tcPr>
          <w:p w:rsidR="001D7C1A" w:rsidRPr="00E1501B" w:rsidRDefault="001D7C1A" w:rsidP="00C03271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0.00</w:t>
            </w:r>
          </w:p>
        </w:tc>
        <w:tc>
          <w:tcPr>
            <w:tcW w:w="1559" w:type="dxa"/>
          </w:tcPr>
          <w:p w:rsidR="001D7C1A" w:rsidRPr="00E1501B" w:rsidRDefault="001D7C1A" w:rsidP="00C03271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0.00</w:t>
            </w:r>
          </w:p>
        </w:tc>
        <w:tc>
          <w:tcPr>
            <w:tcW w:w="1418" w:type="dxa"/>
          </w:tcPr>
          <w:p w:rsidR="001D7C1A" w:rsidRPr="00E1501B" w:rsidRDefault="001D7C1A" w:rsidP="00C03271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0.00</w:t>
            </w:r>
          </w:p>
        </w:tc>
        <w:tc>
          <w:tcPr>
            <w:tcW w:w="1303" w:type="dxa"/>
          </w:tcPr>
          <w:p w:rsidR="001D7C1A" w:rsidRPr="00E1501B" w:rsidRDefault="001D7C1A" w:rsidP="00C03271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0.00</w:t>
            </w:r>
          </w:p>
        </w:tc>
        <w:tc>
          <w:tcPr>
            <w:tcW w:w="1406" w:type="dxa"/>
          </w:tcPr>
          <w:p w:rsidR="001D7C1A" w:rsidRPr="00E1501B" w:rsidRDefault="001D7C1A" w:rsidP="00C03271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0.00</w:t>
            </w:r>
          </w:p>
        </w:tc>
        <w:tc>
          <w:tcPr>
            <w:tcW w:w="1406" w:type="dxa"/>
          </w:tcPr>
          <w:p w:rsidR="001D7C1A" w:rsidRPr="00E1501B" w:rsidRDefault="001D7C1A" w:rsidP="00C03271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0.00</w:t>
            </w:r>
          </w:p>
        </w:tc>
        <w:tc>
          <w:tcPr>
            <w:tcW w:w="1406" w:type="dxa"/>
          </w:tcPr>
          <w:p w:rsidR="001D7C1A" w:rsidRPr="00E1501B" w:rsidRDefault="001D7C1A" w:rsidP="00C03271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0.00</w:t>
            </w:r>
          </w:p>
        </w:tc>
        <w:tc>
          <w:tcPr>
            <w:tcW w:w="1465" w:type="dxa"/>
          </w:tcPr>
          <w:p w:rsidR="001D7C1A" w:rsidRPr="00E1501B" w:rsidRDefault="001D7C1A" w:rsidP="00C03271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0.00</w:t>
            </w:r>
          </w:p>
        </w:tc>
      </w:tr>
      <w:tr w:rsidR="001D7C1A" w:rsidRPr="00E1501B" w:rsidTr="000D1175">
        <w:trPr>
          <w:trHeight w:val="229"/>
        </w:trPr>
        <w:tc>
          <w:tcPr>
            <w:tcW w:w="1750" w:type="dxa"/>
          </w:tcPr>
          <w:p w:rsidR="001D7C1A" w:rsidRPr="00E1501B" w:rsidRDefault="001D7C1A" w:rsidP="00C03271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Great Dane (16)</w:t>
            </w:r>
          </w:p>
        </w:tc>
        <w:tc>
          <w:tcPr>
            <w:tcW w:w="1760" w:type="dxa"/>
          </w:tcPr>
          <w:p w:rsidR="001D7C1A" w:rsidRPr="00E1501B" w:rsidRDefault="001D7C1A" w:rsidP="00C03271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0.00</w:t>
            </w:r>
          </w:p>
        </w:tc>
        <w:tc>
          <w:tcPr>
            <w:tcW w:w="1276" w:type="dxa"/>
          </w:tcPr>
          <w:p w:rsidR="001D7C1A" w:rsidRPr="00E1501B" w:rsidRDefault="001D7C1A" w:rsidP="00C03271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0.00</w:t>
            </w:r>
          </w:p>
        </w:tc>
        <w:tc>
          <w:tcPr>
            <w:tcW w:w="1559" w:type="dxa"/>
          </w:tcPr>
          <w:p w:rsidR="001D7C1A" w:rsidRPr="00E1501B" w:rsidRDefault="001D7C1A" w:rsidP="00C03271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0.00</w:t>
            </w:r>
          </w:p>
        </w:tc>
        <w:tc>
          <w:tcPr>
            <w:tcW w:w="1418" w:type="dxa"/>
          </w:tcPr>
          <w:p w:rsidR="001D7C1A" w:rsidRPr="00E1501B" w:rsidRDefault="001D7C1A" w:rsidP="00C03271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0.00</w:t>
            </w:r>
          </w:p>
        </w:tc>
        <w:tc>
          <w:tcPr>
            <w:tcW w:w="1303" w:type="dxa"/>
          </w:tcPr>
          <w:p w:rsidR="001D7C1A" w:rsidRPr="00E1501B" w:rsidRDefault="001D7C1A" w:rsidP="00C03271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0.00</w:t>
            </w:r>
          </w:p>
        </w:tc>
        <w:tc>
          <w:tcPr>
            <w:tcW w:w="1406" w:type="dxa"/>
          </w:tcPr>
          <w:p w:rsidR="001D7C1A" w:rsidRPr="00E1501B" w:rsidRDefault="001D7C1A" w:rsidP="00C03271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0.00</w:t>
            </w:r>
          </w:p>
        </w:tc>
        <w:tc>
          <w:tcPr>
            <w:tcW w:w="1406" w:type="dxa"/>
          </w:tcPr>
          <w:p w:rsidR="001D7C1A" w:rsidRPr="00E1501B" w:rsidRDefault="001D7C1A" w:rsidP="00C03271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0.00</w:t>
            </w:r>
          </w:p>
        </w:tc>
        <w:tc>
          <w:tcPr>
            <w:tcW w:w="1406" w:type="dxa"/>
          </w:tcPr>
          <w:p w:rsidR="001D7C1A" w:rsidRPr="00E1501B" w:rsidRDefault="001D7C1A" w:rsidP="00C03271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0.00</w:t>
            </w:r>
          </w:p>
        </w:tc>
        <w:tc>
          <w:tcPr>
            <w:tcW w:w="1465" w:type="dxa"/>
          </w:tcPr>
          <w:p w:rsidR="001D7C1A" w:rsidRPr="00E1501B" w:rsidRDefault="001D7C1A" w:rsidP="00C03271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0.00</w:t>
            </w:r>
          </w:p>
        </w:tc>
      </w:tr>
    </w:tbl>
    <w:p w:rsidR="00E7775D" w:rsidRPr="007F1612" w:rsidRDefault="00F575C7">
      <w:pPr>
        <w:rPr>
          <w:rFonts w:ascii="Times New Roman" w:hAnsi="Times New Roman" w:cs="Times New Roman"/>
          <w:b/>
          <w:sz w:val="24"/>
          <w:szCs w:val="24"/>
        </w:rPr>
      </w:pPr>
      <w:r w:rsidRPr="007F1612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BC53D0">
        <w:rPr>
          <w:rFonts w:ascii="Times New Roman" w:hAnsi="Times New Roman" w:cs="Times New Roman"/>
          <w:b/>
          <w:sz w:val="24"/>
          <w:szCs w:val="24"/>
        </w:rPr>
        <w:t>3</w:t>
      </w:r>
      <w:bookmarkStart w:id="0" w:name="_GoBack"/>
      <w:bookmarkEnd w:id="0"/>
      <w:r w:rsidRPr="007F161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7F1612">
        <w:rPr>
          <w:rFonts w:ascii="Times New Roman" w:hAnsi="Times New Roman" w:cs="Times New Roman"/>
          <w:b/>
          <w:sz w:val="24"/>
          <w:szCs w:val="24"/>
        </w:rPr>
        <w:t>continued</w:t>
      </w:r>
      <w:proofErr w:type="spellEnd"/>
      <w:r w:rsidRPr="007F1612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ellenraster"/>
        <w:tblW w:w="1474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50"/>
        <w:gridCol w:w="1760"/>
        <w:gridCol w:w="1276"/>
        <w:gridCol w:w="1559"/>
        <w:gridCol w:w="1418"/>
        <w:gridCol w:w="1303"/>
        <w:gridCol w:w="1406"/>
        <w:gridCol w:w="1406"/>
        <w:gridCol w:w="1406"/>
        <w:gridCol w:w="1465"/>
      </w:tblGrid>
      <w:tr w:rsidR="00F575C7" w:rsidRPr="00E1501B" w:rsidTr="00506463">
        <w:trPr>
          <w:trHeight w:val="229"/>
        </w:trPr>
        <w:tc>
          <w:tcPr>
            <w:tcW w:w="1750" w:type="dxa"/>
            <w:tcBorders>
              <w:top w:val="single" w:sz="4" w:space="0" w:color="auto"/>
              <w:bottom w:val="nil"/>
            </w:tcBorders>
          </w:tcPr>
          <w:p w:rsidR="00F575C7" w:rsidRPr="00E1501B" w:rsidRDefault="00F575C7" w:rsidP="00506463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CFA</w:t>
            </w:r>
          </w:p>
        </w:tc>
        <w:tc>
          <w:tcPr>
            <w:tcW w:w="1760" w:type="dxa"/>
            <w:tcBorders>
              <w:top w:val="single" w:sz="4" w:space="0" w:color="auto"/>
              <w:bottom w:val="nil"/>
            </w:tcBorders>
          </w:tcPr>
          <w:p w:rsidR="00F575C7" w:rsidRPr="00E1501B" w:rsidRDefault="00F575C7" w:rsidP="00506463">
            <w:pPr>
              <w:rPr>
                <w:sz w:val="24"/>
                <w:szCs w:val="24"/>
                <w:lang w:val="en-GB"/>
              </w:rPr>
            </w:pPr>
            <w:r w:rsidRPr="00E1501B">
              <w:rPr>
                <w:sz w:val="24"/>
                <w:szCs w:val="24"/>
                <w:lang w:val="en-GB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F575C7" w:rsidRPr="00E1501B" w:rsidRDefault="00F575C7" w:rsidP="00506463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6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F575C7" w:rsidRPr="00E1501B" w:rsidRDefault="00F575C7" w:rsidP="00506463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6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F575C7" w:rsidRPr="00E1501B" w:rsidRDefault="00F575C7" w:rsidP="00506463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6</w:t>
            </w:r>
          </w:p>
        </w:tc>
        <w:tc>
          <w:tcPr>
            <w:tcW w:w="1303" w:type="dxa"/>
            <w:tcBorders>
              <w:top w:val="single" w:sz="4" w:space="0" w:color="auto"/>
              <w:bottom w:val="nil"/>
            </w:tcBorders>
          </w:tcPr>
          <w:p w:rsidR="00F575C7" w:rsidRPr="00E1501B" w:rsidRDefault="00F575C7" w:rsidP="00506463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6</w:t>
            </w:r>
          </w:p>
        </w:tc>
        <w:tc>
          <w:tcPr>
            <w:tcW w:w="1406" w:type="dxa"/>
            <w:tcBorders>
              <w:top w:val="single" w:sz="4" w:space="0" w:color="auto"/>
              <w:bottom w:val="nil"/>
            </w:tcBorders>
          </w:tcPr>
          <w:p w:rsidR="00F575C7" w:rsidRPr="00E1501B" w:rsidRDefault="00F575C7" w:rsidP="00506463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13</w:t>
            </w:r>
          </w:p>
        </w:tc>
        <w:tc>
          <w:tcPr>
            <w:tcW w:w="1406" w:type="dxa"/>
            <w:tcBorders>
              <w:top w:val="single" w:sz="4" w:space="0" w:color="auto"/>
              <w:bottom w:val="nil"/>
            </w:tcBorders>
          </w:tcPr>
          <w:p w:rsidR="00F575C7" w:rsidRPr="00E1501B" w:rsidRDefault="00F575C7" w:rsidP="00506463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15</w:t>
            </w:r>
          </w:p>
        </w:tc>
        <w:tc>
          <w:tcPr>
            <w:tcW w:w="1406" w:type="dxa"/>
            <w:tcBorders>
              <w:top w:val="single" w:sz="4" w:space="0" w:color="auto"/>
              <w:bottom w:val="nil"/>
            </w:tcBorders>
          </w:tcPr>
          <w:p w:rsidR="00F575C7" w:rsidRPr="00E1501B" w:rsidRDefault="00F575C7" w:rsidP="00506463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22</w:t>
            </w:r>
          </w:p>
        </w:tc>
        <w:tc>
          <w:tcPr>
            <w:tcW w:w="1465" w:type="dxa"/>
            <w:tcBorders>
              <w:top w:val="single" w:sz="4" w:space="0" w:color="auto"/>
              <w:bottom w:val="nil"/>
            </w:tcBorders>
          </w:tcPr>
          <w:p w:rsidR="00F575C7" w:rsidRPr="00E1501B" w:rsidRDefault="00F575C7" w:rsidP="00506463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37</w:t>
            </w:r>
          </w:p>
        </w:tc>
      </w:tr>
      <w:tr w:rsidR="00F575C7" w:rsidRPr="00E1501B" w:rsidTr="00506463">
        <w:trPr>
          <w:trHeight w:val="229"/>
        </w:trPr>
        <w:tc>
          <w:tcPr>
            <w:tcW w:w="1750" w:type="dxa"/>
            <w:tcBorders>
              <w:top w:val="nil"/>
              <w:bottom w:val="nil"/>
            </w:tcBorders>
          </w:tcPr>
          <w:p w:rsidR="00F575C7" w:rsidRPr="00E1501B" w:rsidRDefault="00F575C7" w:rsidP="00506463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Position</w:t>
            </w:r>
          </w:p>
        </w:tc>
        <w:tc>
          <w:tcPr>
            <w:tcW w:w="1760" w:type="dxa"/>
            <w:tcBorders>
              <w:top w:val="nil"/>
              <w:bottom w:val="nil"/>
            </w:tcBorders>
          </w:tcPr>
          <w:p w:rsidR="00F575C7" w:rsidRPr="00E1501B" w:rsidRDefault="00F575C7" w:rsidP="00506463">
            <w:pPr>
              <w:rPr>
                <w:sz w:val="24"/>
                <w:szCs w:val="24"/>
                <w:lang w:val="en-GB"/>
              </w:rPr>
            </w:pPr>
            <w:r w:rsidRPr="00E1501B">
              <w:rPr>
                <w:sz w:val="24"/>
                <w:szCs w:val="24"/>
                <w:lang w:val="en-GB"/>
              </w:rPr>
              <w:t>11241311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575C7" w:rsidRPr="00E1501B" w:rsidRDefault="00F575C7" w:rsidP="00506463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3682148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F575C7" w:rsidRPr="00E1501B" w:rsidRDefault="00F575C7" w:rsidP="00506463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4064837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F575C7" w:rsidRPr="00E1501B" w:rsidRDefault="00F575C7" w:rsidP="00506463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56637047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F575C7" w:rsidRPr="00E1501B" w:rsidRDefault="00F575C7" w:rsidP="00506463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57204844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F575C7" w:rsidRPr="00E1501B" w:rsidRDefault="00F575C7" w:rsidP="00506463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  <w:lang w:val="en-US"/>
              </w:rPr>
              <w:t>19383758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F575C7" w:rsidRPr="00E1501B" w:rsidRDefault="00F575C7" w:rsidP="00506463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42583230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F575C7" w:rsidRPr="00E1501B" w:rsidRDefault="00F575C7" w:rsidP="00506463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30574626</w:t>
            </w:r>
          </w:p>
        </w:tc>
        <w:tc>
          <w:tcPr>
            <w:tcW w:w="1465" w:type="dxa"/>
            <w:tcBorders>
              <w:top w:val="nil"/>
              <w:bottom w:val="nil"/>
            </w:tcBorders>
          </w:tcPr>
          <w:p w:rsidR="00F575C7" w:rsidRPr="00E1501B" w:rsidRDefault="00F575C7" w:rsidP="00506463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502225</w:t>
            </w:r>
          </w:p>
        </w:tc>
      </w:tr>
      <w:tr w:rsidR="00F575C7" w:rsidRPr="00E1501B" w:rsidTr="00506463">
        <w:trPr>
          <w:trHeight w:val="245"/>
        </w:trPr>
        <w:tc>
          <w:tcPr>
            <w:tcW w:w="1750" w:type="dxa"/>
            <w:tcBorders>
              <w:top w:val="nil"/>
              <w:bottom w:val="nil"/>
            </w:tcBorders>
          </w:tcPr>
          <w:p w:rsidR="00F575C7" w:rsidRPr="00E1501B" w:rsidRDefault="00F575C7" w:rsidP="00506463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 xml:space="preserve">Base </w:t>
            </w:r>
            <w:proofErr w:type="spellStart"/>
            <w:r w:rsidRPr="00E1501B">
              <w:rPr>
                <w:sz w:val="24"/>
                <w:szCs w:val="24"/>
              </w:rPr>
              <w:t>change</w:t>
            </w:r>
            <w:proofErr w:type="spellEnd"/>
          </w:p>
        </w:tc>
        <w:tc>
          <w:tcPr>
            <w:tcW w:w="1760" w:type="dxa"/>
            <w:tcBorders>
              <w:top w:val="nil"/>
              <w:bottom w:val="nil"/>
            </w:tcBorders>
          </w:tcPr>
          <w:p w:rsidR="00F575C7" w:rsidRPr="00E1501B" w:rsidRDefault="00F575C7" w:rsidP="00506463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C&gt;CGTGATG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575C7" w:rsidRPr="00E1501B" w:rsidRDefault="00F575C7" w:rsidP="00506463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G&gt;T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F575C7" w:rsidRPr="00E1501B" w:rsidRDefault="00F575C7" w:rsidP="00506463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C&gt;T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F575C7" w:rsidRPr="00E1501B" w:rsidRDefault="00F575C7" w:rsidP="00506463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TACAA&gt;T</w:t>
            </w:r>
          </w:p>
        </w:tc>
        <w:tc>
          <w:tcPr>
            <w:tcW w:w="1303" w:type="dxa"/>
            <w:tcBorders>
              <w:top w:val="nil"/>
              <w:bottom w:val="nil"/>
            </w:tcBorders>
          </w:tcPr>
          <w:p w:rsidR="00F575C7" w:rsidRPr="00E1501B" w:rsidRDefault="00F575C7" w:rsidP="00506463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A&gt;G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F575C7" w:rsidRPr="00E1501B" w:rsidRDefault="00F575C7" w:rsidP="00506463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G&gt;A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F575C7" w:rsidRPr="00E1501B" w:rsidRDefault="00F575C7" w:rsidP="00506463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A&gt;C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F575C7" w:rsidRPr="00E1501B" w:rsidRDefault="00F575C7" w:rsidP="00506463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C&gt;T</w:t>
            </w:r>
          </w:p>
        </w:tc>
        <w:tc>
          <w:tcPr>
            <w:tcW w:w="1465" w:type="dxa"/>
            <w:tcBorders>
              <w:top w:val="nil"/>
              <w:bottom w:val="nil"/>
            </w:tcBorders>
          </w:tcPr>
          <w:p w:rsidR="00F575C7" w:rsidRPr="00E1501B" w:rsidRDefault="00F575C7" w:rsidP="00506463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CCTTGTGCAA&gt;C</w:t>
            </w:r>
          </w:p>
        </w:tc>
      </w:tr>
      <w:tr w:rsidR="00F575C7" w:rsidRPr="00E1501B" w:rsidTr="00506463">
        <w:trPr>
          <w:trHeight w:val="460"/>
        </w:trPr>
        <w:tc>
          <w:tcPr>
            <w:tcW w:w="1750" w:type="dxa"/>
            <w:tcBorders>
              <w:top w:val="nil"/>
              <w:bottom w:val="single" w:sz="4" w:space="0" w:color="auto"/>
            </w:tcBorders>
          </w:tcPr>
          <w:p w:rsidR="00F575C7" w:rsidRPr="00E1501B" w:rsidRDefault="00F575C7" w:rsidP="00506463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Gene</w:t>
            </w:r>
          </w:p>
        </w:tc>
        <w:tc>
          <w:tcPr>
            <w:tcW w:w="1760" w:type="dxa"/>
            <w:tcBorders>
              <w:top w:val="nil"/>
              <w:bottom w:val="single" w:sz="4" w:space="0" w:color="auto"/>
            </w:tcBorders>
          </w:tcPr>
          <w:p w:rsidR="00F575C7" w:rsidRPr="00E1501B" w:rsidRDefault="00F575C7" w:rsidP="00506463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  <w:lang w:val="en-GB"/>
              </w:rPr>
              <w:t>CD79A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F575C7" w:rsidRPr="00E1501B" w:rsidRDefault="00F575C7" w:rsidP="00506463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C16orf96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F575C7" w:rsidRPr="00E1501B" w:rsidRDefault="00F575C7" w:rsidP="00506463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ENS-</w:t>
            </w:r>
          </w:p>
          <w:p w:rsidR="00F575C7" w:rsidRPr="00E1501B" w:rsidRDefault="00F575C7" w:rsidP="00506463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CAFG</w:t>
            </w:r>
          </w:p>
          <w:p w:rsidR="00F575C7" w:rsidRPr="00E1501B" w:rsidRDefault="00F575C7" w:rsidP="00506463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00000024344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F575C7" w:rsidRPr="00E1501B" w:rsidRDefault="00F575C7" w:rsidP="00506463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RPAP2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</w:tcPr>
          <w:p w:rsidR="00F575C7" w:rsidRPr="00E1501B" w:rsidRDefault="00F575C7" w:rsidP="00506463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TGFBR3</w:t>
            </w: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</w:tcPr>
          <w:p w:rsidR="00F575C7" w:rsidRPr="00E1501B" w:rsidRDefault="00F575C7" w:rsidP="00506463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MTBP</w:t>
            </w: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</w:tcPr>
          <w:p w:rsidR="00F575C7" w:rsidRPr="00E1501B" w:rsidRDefault="00F575C7" w:rsidP="00506463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HCFC2</w:t>
            </w: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</w:tcPr>
          <w:p w:rsidR="00F575C7" w:rsidRPr="00E1501B" w:rsidRDefault="00F575C7" w:rsidP="00506463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CLN5</w:t>
            </w:r>
          </w:p>
        </w:tc>
        <w:tc>
          <w:tcPr>
            <w:tcW w:w="1465" w:type="dxa"/>
            <w:tcBorders>
              <w:top w:val="nil"/>
              <w:bottom w:val="single" w:sz="4" w:space="0" w:color="auto"/>
            </w:tcBorders>
          </w:tcPr>
          <w:p w:rsidR="00F575C7" w:rsidRPr="00E1501B" w:rsidRDefault="00F575C7" w:rsidP="00506463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OSGEPL1</w:t>
            </w:r>
          </w:p>
        </w:tc>
      </w:tr>
      <w:tr w:rsidR="00F575C7" w:rsidRPr="00E1501B" w:rsidTr="00506463">
        <w:trPr>
          <w:trHeight w:val="705"/>
        </w:trPr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</w:tcPr>
          <w:p w:rsidR="00F575C7" w:rsidRPr="00E1501B" w:rsidRDefault="00F575C7" w:rsidP="00506463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Dogs (n)</w:t>
            </w: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</w:tcPr>
          <w:p w:rsidR="00F575C7" w:rsidRPr="00E1501B" w:rsidRDefault="00F575C7" w:rsidP="00506463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 xml:space="preserve">Mutant allele </w:t>
            </w:r>
            <w:proofErr w:type="spellStart"/>
            <w:r w:rsidRPr="00E1501B">
              <w:rPr>
                <w:sz w:val="24"/>
                <w:szCs w:val="24"/>
              </w:rPr>
              <w:t>frequency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F575C7" w:rsidRPr="00E1501B" w:rsidRDefault="00F575C7" w:rsidP="00506463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 xml:space="preserve">Mutant allele </w:t>
            </w:r>
            <w:proofErr w:type="spellStart"/>
            <w:r w:rsidRPr="00E1501B">
              <w:rPr>
                <w:sz w:val="24"/>
                <w:szCs w:val="24"/>
              </w:rPr>
              <w:t>frequency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F575C7" w:rsidRPr="00E1501B" w:rsidRDefault="00F575C7" w:rsidP="00506463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 xml:space="preserve">Mutant allele </w:t>
            </w:r>
            <w:proofErr w:type="spellStart"/>
            <w:r w:rsidRPr="00E1501B">
              <w:rPr>
                <w:sz w:val="24"/>
                <w:szCs w:val="24"/>
              </w:rPr>
              <w:t>frequency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F575C7" w:rsidRPr="00E1501B" w:rsidRDefault="00F575C7" w:rsidP="00506463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 xml:space="preserve">Mutant allele </w:t>
            </w:r>
            <w:proofErr w:type="spellStart"/>
            <w:r w:rsidRPr="00E1501B">
              <w:rPr>
                <w:sz w:val="24"/>
                <w:szCs w:val="24"/>
              </w:rPr>
              <w:t>frequency</w:t>
            </w:r>
            <w:proofErr w:type="spellEnd"/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</w:tcPr>
          <w:p w:rsidR="00F575C7" w:rsidRPr="00E1501B" w:rsidRDefault="00F575C7" w:rsidP="00506463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 xml:space="preserve">Mutant allele </w:t>
            </w:r>
            <w:proofErr w:type="spellStart"/>
            <w:r w:rsidRPr="00E1501B">
              <w:rPr>
                <w:sz w:val="24"/>
                <w:szCs w:val="24"/>
              </w:rPr>
              <w:t>frequency</w:t>
            </w:r>
            <w:proofErr w:type="spellEnd"/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</w:tcPr>
          <w:p w:rsidR="00F575C7" w:rsidRPr="00E1501B" w:rsidRDefault="00F575C7" w:rsidP="00506463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 xml:space="preserve">Mutant allele </w:t>
            </w:r>
            <w:proofErr w:type="spellStart"/>
            <w:r w:rsidRPr="00E1501B">
              <w:rPr>
                <w:sz w:val="24"/>
                <w:szCs w:val="24"/>
              </w:rPr>
              <w:t>frequency</w:t>
            </w:r>
            <w:proofErr w:type="spellEnd"/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</w:tcPr>
          <w:p w:rsidR="00F575C7" w:rsidRPr="00E1501B" w:rsidRDefault="00F575C7" w:rsidP="00506463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 xml:space="preserve">Mutant allele </w:t>
            </w:r>
            <w:proofErr w:type="spellStart"/>
            <w:r w:rsidRPr="00E1501B">
              <w:rPr>
                <w:sz w:val="24"/>
                <w:szCs w:val="24"/>
              </w:rPr>
              <w:t>frequency</w:t>
            </w:r>
            <w:proofErr w:type="spellEnd"/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</w:tcPr>
          <w:p w:rsidR="00F575C7" w:rsidRPr="00E1501B" w:rsidRDefault="00F575C7" w:rsidP="00506463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 xml:space="preserve">Mutant allele </w:t>
            </w:r>
            <w:proofErr w:type="spellStart"/>
            <w:r w:rsidRPr="00E1501B">
              <w:rPr>
                <w:sz w:val="24"/>
                <w:szCs w:val="24"/>
              </w:rPr>
              <w:t>frequency</w:t>
            </w:r>
            <w:proofErr w:type="spellEnd"/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</w:tcPr>
          <w:p w:rsidR="00F575C7" w:rsidRPr="00E1501B" w:rsidRDefault="00F575C7" w:rsidP="00506463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 xml:space="preserve">Mutant allele </w:t>
            </w:r>
            <w:proofErr w:type="spellStart"/>
            <w:r w:rsidRPr="00E1501B">
              <w:rPr>
                <w:sz w:val="24"/>
                <w:szCs w:val="24"/>
              </w:rPr>
              <w:t>frequency</w:t>
            </w:r>
            <w:proofErr w:type="spellEnd"/>
          </w:p>
        </w:tc>
      </w:tr>
      <w:tr w:rsidR="00F575C7" w:rsidRPr="00E1501B" w:rsidTr="00506463">
        <w:trPr>
          <w:trHeight w:val="460"/>
        </w:trPr>
        <w:tc>
          <w:tcPr>
            <w:tcW w:w="1750" w:type="dxa"/>
          </w:tcPr>
          <w:p w:rsidR="00F575C7" w:rsidRPr="00E1501B" w:rsidRDefault="00F575C7" w:rsidP="00506463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German Pinscher (8)</w:t>
            </w:r>
          </w:p>
        </w:tc>
        <w:tc>
          <w:tcPr>
            <w:tcW w:w="1760" w:type="dxa"/>
          </w:tcPr>
          <w:p w:rsidR="00F575C7" w:rsidRPr="00E1501B" w:rsidRDefault="00F575C7" w:rsidP="00506463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0.00</w:t>
            </w:r>
          </w:p>
        </w:tc>
        <w:tc>
          <w:tcPr>
            <w:tcW w:w="1276" w:type="dxa"/>
          </w:tcPr>
          <w:p w:rsidR="00F575C7" w:rsidRPr="00E1501B" w:rsidRDefault="00F575C7" w:rsidP="00506463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0.00</w:t>
            </w:r>
          </w:p>
        </w:tc>
        <w:tc>
          <w:tcPr>
            <w:tcW w:w="1559" w:type="dxa"/>
          </w:tcPr>
          <w:p w:rsidR="00F575C7" w:rsidRPr="00E1501B" w:rsidRDefault="00F575C7" w:rsidP="00506463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0.00</w:t>
            </w:r>
          </w:p>
        </w:tc>
        <w:tc>
          <w:tcPr>
            <w:tcW w:w="1418" w:type="dxa"/>
          </w:tcPr>
          <w:p w:rsidR="00F575C7" w:rsidRPr="00E1501B" w:rsidRDefault="00F575C7" w:rsidP="00506463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0.00</w:t>
            </w:r>
          </w:p>
        </w:tc>
        <w:tc>
          <w:tcPr>
            <w:tcW w:w="1303" w:type="dxa"/>
          </w:tcPr>
          <w:p w:rsidR="00F575C7" w:rsidRPr="00E1501B" w:rsidRDefault="00F575C7" w:rsidP="00506463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0.00</w:t>
            </w:r>
          </w:p>
        </w:tc>
        <w:tc>
          <w:tcPr>
            <w:tcW w:w="1406" w:type="dxa"/>
          </w:tcPr>
          <w:p w:rsidR="00F575C7" w:rsidRPr="00E1501B" w:rsidRDefault="00F575C7" w:rsidP="00506463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0.00</w:t>
            </w:r>
          </w:p>
        </w:tc>
        <w:tc>
          <w:tcPr>
            <w:tcW w:w="1406" w:type="dxa"/>
          </w:tcPr>
          <w:p w:rsidR="00F575C7" w:rsidRPr="00E1501B" w:rsidRDefault="00F575C7" w:rsidP="00506463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0.00</w:t>
            </w:r>
          </w:p>
        </w:tc>
        <w:tc>
          <w:tcPr>
            <w:tcW w:w="1406" w:type="dxa"/>
          </w:tcPr>
          <w:p w:rsidR="00F575C7" w:rsidRPr="00E1501B" w:rsidRDefault="00F575C7" w:rsidP="00506463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0.00</w:t>
            </w:r>
          </w:p>
        </w:tc>
        <w:tc>
          <w:tcPr>
            <w:tcW w:w="1465" w:type="dxa"/>
          </w:tcPr>
          <w:p w:rsidR="00F575C7" w:rsidRPr="00E1501B" w:rsidRDefault="00F575C7" w:rsidP="00506463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0.00</w:t>
            </w:r>
          </w:p>
        </w:tc>
      </w:tr>
      <w:tr w:rsidR="00F575C7" w:rsidRPr="00E1501B" w:rsidTr="00506463">
        <w:trPr>
          <w:trHeight w:val="475"/>
        </w:trPr>
        <w:tc>
          <w:tcPr>
            <w:tcW w:w="1750" w:type="dxa"/>
          </w:tcPr>
          <w:p w:rsidR="00F575C7" w:rsidRPr="00E1501B" w:rsidRDefault="00F575C7" w:rsidP="00506463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  <w:lang w:val="en-GB"/>
              </w:rPr>
              <w:t>German Shepherd (16)</w:t>
            </w:r>
          </w:p>
        </w:tc>
        <w:tc>
          <w:tcPr>
            <w:tcW w:w="1760" w:type="dxa"/>
          </w:tcPr>
          <w:p w:rsidR="00F575C7" w:rsidRPr="00E1501B" w:rsidRDefault="00F575C7" w:rsidP="00506463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0.00</w:t>
            </w:r>
          </w:p>
        </w:tc>
        <w:tc>
          <w:tcPr>
            <w:tcW w:w="1276" w:type="dxa"/>
          </w:tcPr>
          <w:p w:rsidR="00F575C7" w:rsidRPr="00E1501B" w:rsidRDefault="00F575C7" w:rsidP="00506463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0.00</w:t>
            </w:r>
          </w:p>
        </w:tc>
        <w:tc>
          <w:tcPr>
            <w:tcW w:w="1559" w:type="dxa"/>
          </w:tcPr>
          <w:p w:rsidR="00F575C7" w:rsidRPr="00E1501B" w:rsidRDefault="00F575C7" w:rsidP="00506463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0.00</w:t>
            </w:r>
          </w:p>
        </w:tc>
        <w:tc>
          <w:tcPr>
            <w:tcW w:w="1418" w:type="dxa"/>
          </w:tcPr>
          <w:p w:rsidR="00F575C7" w:rsidRPr="00E1501B" w:rsidRDefault="00F575C7" w:rsidP="00506463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0.00</w:t>
            </w:r>
          </w:p>
        </w:tc>
        <w:tc>
          <w:tcPr>
            <w:tcW w:w="1303" w:type="dxa"/>
          </w:tcPr>
          <w:p w:rsidR="00F575C7" w:rsidRPr="00E1501B" w:rsidRDefault="00F575C7" w:rsidP="00506463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0.00</w:t>
            </w:r>
          </w:p>
        </w:tc>
        <w:tc>
          <w:tcPr>
            <w:tcW w:w="1406" w:type="dxa"/>
          </w:tcPr>
          <w:p w:rsidR="00F575C7" w:rsidRPr="00E1501B" w:rsidRDefault="00F575C7" w:rsidP="00506463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0.00</w:t>
            </w:r>
          </w:p>
        </w:tc>
        <w:tc>
          <w:tcPr>
            <w:tcW w:w="1406" w:type="dxa"/>
          </w:tcPr>
          <w:p w:rsidR="00F575C7" w:rsidRPr="00E1501B" w:rsidRDefault="00F575C7" w:rsidP="00506463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0.00</w:t>
            </w:r>
          </w:p>
        </w:tc>
        <w:tc>
          <w:tcPr>
            <w:tcW w:w="1406" w:type="dxa"/>
          </w:tcPr>
          <w:p w:rsidR="00F575C7" w:rsidRPr="00E1501B" w:rsidRDefault="00F575C7" w:rsidP="00506463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0.00</w:t>
            </w:r>
          </w:p>
        </w:tc>
        <w:tc>
          <w:tcPr>
            <w:tcW w:w="1465" w:type="dxa"/>
          </w:tcPr>
          <w:p w:rsidR="00F575C7" w:rsidRPr="00E1501B" w:rsidRDefault="00F575C7" w:rsidP="00506463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0.00</w:t>
            </w:r>
          </w:p>
        </w:tc>
      </w:tr>
      <w:tr w:rsidR="00F575C7" w:rsidRPr="00E1501B" w:rsidTr="00506463">
        <w:trPr>
          <w:trHeight w:val="460"/>
        </w:trPr>
        <w:tc>
          <w:tcPr>
            <w:tcW w:w="1750" w:type="dxa"/>
          </w:tcPr>
          <w:p w:rsidR="00F575C7" w:rsidRPr="00E1501B" w:rsidRDefault="00F575C7" w:rsidP="00506463">
            <w:pPr>
              <w:rPr>
                <w:sz w:val="24"/>
                <w:szCs w:val="24"/>
              </w:rPr>
            </w:pPr>
            <w:proofErr w:type="spellStart"/>
            <w:r w:rsidRPr="00E1501B">
              <w:rPr>
                <w:sz w:val="24"/>
                <w:szCs w:val="24"/>
              </w:rPr>
              <w:t>Doberman</w:t>
            </w:r>
            <w:proofErr w:type="spellEnd"/>
            <w:r w:rsidRPr="00E1501B">
              <w:rPr>
                <w:sz w:val="24"/>
                <w:szCs w:val="24"/>
              </w:rPr>
              <w:t xml:space="preserve"> Pinscher (16)</w:t>
            </w:r>
          </w:p>
        </w:tc>
        <w:tc>
          <w:tcPr>
            <w:tcW w:w="1760" w:type="dxa"/>
          </w:tcPr>
          <w:p w:rsidR="00F575C7" w:rsidRPr="00E1501B" w:rsidRDefault="00F575C7" w:rsidP="00506463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0.00</w:t>
            </w:r>
          </w:p>
        </w:tc>
        <w:tc>
          <w:tcPr>
            <w:tcW w:w="1276" w:type="dxa"/>
          </w:tcPr>
          <w:p w:rsidR="00F575C7" w:rsidRPr="00E1501B" w:rsidRDefault="00F575C7" w:rsidP="00506463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0.00</w:t>
            </w:r>
          </w:p>
        </w:tc>
        <w:tc>
          <w:tcPr>
            <w:tcW w:w="1559" w:type="dxa"/>
          </w:tcPr>
          <w:p w:rsidR="00F575C7" w:rsidRPr="00E1501B" w:rsidRDefault="00F575C7" w:rsidP="00506463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0.00</w:t>
            </w:r>
          </w:p>
        </w:tc>
        <w:tc>
          <w:tcPr>
            <w:tcW w:w="1418" w:type="dxa"/>
          </w:tcPr>
          <w:p w:rsidR="00F575C7" w:rsidRPr="00E1501B" w:rsidRDefault="00F575C7" w:rsidP="00506463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0.00</w:t>
            </w:r>
          </w:p>
        </w:tc>
        <w:tc>
          <w:tcPr>
            <w:tcW w:w="1303" w:type="dxa"/>
          </w:tcPr>
          <w:p w:rsidR="00F575C7" w:rsidRPr="00E1501B" w:rsidRDefault="00F575C7" w:rsidP="00506463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0.00</w:t>
            </w:r>
          </w:p>
        </w:tc>
        <w:tc>
          <w:tcPr>
            <w:tcW w:w="1406" w:type="dxa"/>
          </w:tcPr>
          <w:p w:rsidR="00F575C7" w:rsidRPr="00E1501B" w:rsidRDefault="00F575C7" w:rsidP="00506463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0.00</w:t>
            </w:r>
          </w:p>
        </w:tc>
        <w:tc>
          <w:tcPr>
            <w:tcW w:w="1406" w:type="dxa"/>
          </w:tcPr>
          <w:p w:rsidR="00F575C7" w:rsidRPr="00E1501B" w:rsidRDefault="00F575C7" w:rsidP="00506463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0.00</w:t>
            </w:r>
          </w:p>
        </w:tc>
        <w:tc>
          <w:tcPr>
            <w:tcW w:w="1406" w:type="dxa"/>
          </w:tcPr>
          <w:p w:rsidR="00F575C7" w:rsidRPr="00E1501B" w:rsidRDefault="00F575C7" w:rsidP="00506463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0.00</w:t>
            </w:r>
          </w:p>
        </w:tc>
        <w:tc>
          <w:tcPr>
            <w:tcW w:w="1465" w:type="dxa"/>
          </w:tcPr>
          <w:p w:rsidR="00F575C7" w:rsidRPr="00E1501B" w:rsidRDefault="00F575C7" w:rsidP="00506463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0.00</w:t>
            </w:r>
          </w:p>
        </w:tc>
      </w:tr>
      <w:tr w:rsidR="00F575C7" w:rsidRPr="00E1501B" w:rsidTr="00506463">
        <w:trPr>
          <w:trHeight w:val="705"/>
        </w:trPr>
        <w:tc>
          <w:tcPr>
            <w:tcW w:w="1750" w:type="dxa"/>
          </w:tcPr>
          <w:p w:rsidR="00F575C7" w:rsidRPr="00E1501B" w:rsidRDefault="00F575C7" w:rsidP="00506463">
            <w:pPr>
              <w:rPr>
                <w:sz w:val="24"/>
                <w:szCs w:val="24"/>
              </w:rPr>
            </w:pPr>
            <w:proofErr w:type="spellStart"/>
            <w:r w:rsidRPr="00E1501B">
              <w:rPr>
                <w:sz w:val="24"/>
                <w:szCs w:val="24"/>
              </w:rPr>
              <w:t>Entlebucher</w:t>
            </w:r>
            <w:proofErr w:type="spellEnd"/>
            <w:r w:rsidRPr="00E1501B">
              <w:rPr>
                <w:sz w:val="24"/>
                <w:szCs w:val="24"/>
              </w:rPr>
              <w:t xml:space="preserve"> Mountain Dog (16)</w:t>
            </w:r>
          </w:p>
        </w:tc>
        <w:tc>
          <w:tcPr>
            <w:tcW w:w="1760" w:type="dxa"/>
          </w:tcPr>
          <w:p w:rsidR="00F575C7" w:rsidRPr="00E1501B" w:rsidRDefault="00F575C7" w:rsidP="00506463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0.00</w:t>
            </w:r>
          </w:p>
        </w:tc>
        <w:tc>
          <w:tcPr>
            <w:tcW w:w="1276" w:type="dxa"/>
          </w:tcPr>
          <w:p w:rsidR="00F575C7" w:rsidRPr="00E1501B" w:rsidRDefault="00F575C7" w:rsidP="00506463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0.00</w:t>
            </w:r>
          </w:p>
        </w:tc>
        <w:tc>
          <w:tcPr>
            <w:tcW w:w="1559" w:type="dxa"/>
          </w:tcPr>
          <w:p w:rsidR="00F575C7" w:rsidRPr="00E1501B" w:rsidRDefault="00F575C7" w:rsidP="00506463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0.00</w:t>
            </w:r>
          </w:p>
        </w:tc>
        <w:tc>
          <w:tcPr>
            <w:tcW w:w="1418" w:type="dxa"/>
          </w:tcPr>
          <w:p w:rsidR="00F575C7" w:rsidRPr="00E1501B" w:rsidRDefault="00F575C7" w:rsidP="00506463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0.00</w:t>
            </w:r>
          </w:p>
        </w:tc>
        <w:tc>
          <w:tcPr>
            <w:tcW w:w="1303" w:type="dxa"/>
          </w:tcPr>
          <w:p w:rsidR="00F575C7" w:rsidRPr="00E1501B" w:rsidRDefault="00F575C7" w:rsidP="00506463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0.00</w:t>
            </w:r>
          </w:p>
        </w:tc>
        <w:tc>
          <w:tcPr>
            <w:tcW w:w="1406" w:type="dxa"/>
          </w:tcPr>
          <w:p w:rsidR="00F575C7" w:rsidRPr="00E1501B" w:rsidRDefault="00F575C7" w:rsidP="00506463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0.00</w:t>
            </w:r>
          </w:p>
        </w:tc>
        <w:tc>
          <w:tcPr>
            <w:tcW w:w="1406" w:type="dxa"/>
          </w:tcPr>
          <w:p w:rsidR="00F575C7" w:rsidRPr="00E1501B" w:rsidRDefault="00F575C7" w:rsidP="00506463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0.00</w:t>
            </w:r>
          </w:p>
        </w:tc>
        <w:tc>
          <w:tcPr>
            <w:tcW w:w="1406" w:type="dxa"/>
          </w:tcPr>
          <w:p w:rsidR="00F575C7" w:rsidRPr="00E1501B" w:rsidRDefault="00F575C7" w:rsidP="00506463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0.00</w:t>
            </w:r>
          </w:p>
        </w:tc>
        <w:tc>
          <w:tcPr>
            <w:tcW w:w="1465" w:type="dxa"/>
          </w:tcPr>
          <w:p w:rsidR="00F575C7" w:rsidRPr="00E1501B" w:rsidRDefault="00F575C7" w:rsidP="00506463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0.00</w:t>
            </w:r>
          </w:p>
        </w:tc>
      </w:tr>
      <w:tr w:rsidR="00F575C7" w:rsidRPr="00E1501B" w:rsidTr="00506463">
        <w:trPr>
          <w:trHeight w:val="690"/>
        </w:trPr>
        <w:tc>
          <w:tcPr>
            <w:tcW w:w="1750" w:type="dxa"/>
          </w:tcPr>
          <w:p w:rsidR="00F575C7" w:rsidRPr="00E1501B" w:rsidRDefault="00F575C7" w:rsidP="00506463">
            <w:pPr>
              <w:rPr>
                <w:sz w:val="24"/>
                <w:szCs w:val="24"/>
              </w:rPr>
            </w:pPr>
            <w:proofErr w:type="spellStart"/>
            <w:r w:rsidRPr="00E1501B">
              <w:rPr>
                <w:sz w:val="24"/>
                <w:szCs w:val="24"/>
              </w:rPr>
              <w:t>Greater</w:t>
            </w:r>
            <w:proofErr w:type="spellEnd"/>
            <w:r w:rsidRPr="00E1501B">
              <w:rPr>
                <w:sz w:val="24"/>
                <w:szCs w:val="24"/>
              </w:rPr>
              <w:t xml:space="preserve"> Swiss Mountain Dog (15)</w:t>
            </w:r>
          </w:p>
        </w:tc>
        <w:tc>
          <w:tcPr>
            <w:tcW w:w="1760" w:type="dxa"/>
          </w:tcPr>
          <w:p w:rsidR="00F575C7" w:rsidRPr="00E1501B" w:rsidRDefault="00F575C7" w:rsidP="00506463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0.00</w:t>
            </w:r>
          </w:p>
        </w:tc>
        <w:tc>
          <w:tcPr>
            <w:tcW w:w="1276" w:type="dxa"/>
          </w:tcPr>
          <w:p w:rsidR="00F575C7" w:rsidRPr="00E1501B" w:rsidRDefault="00F575C7" w:rsidP="00506463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0.00</w:t>
            </w:r>
          </w:p>
        </w:tc>
        <w:tc>
          <w:tcPr>
            <w:tcW w:w="1559" w:type="dxa"/>
          </w:tcPr>
          <w:p w:rsidR="00F575C7" w:rsidRPr="00E1501B" w:rsidRDefault="00F575C7" w:rsidP="00506463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0.00</w:t>
            </w:r>
          </w:p>
        </w:tc>
        <w:tc>
          <w:tcPr>
            <w:tcW w:w="1418" w:type="dxa"/>
          </w:tcPr>
          <w:p w:rsidR="00F575C7" w:rsidRPr="00E1501B" w:rsidRDefault="00F575C7" w:rsidP="00506463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0.00</w:t>
            </w:r>
          </w:p>
        </w:tc>
        <w:tc>
          <w:tcPr>
            <w:tcW w:w="1303" w:type="dxa"/>
          </w:tcPr>
          <w:p w:rsidR="00F575C7" w:rsidRPr="00E1501B" w:rsidRDefault="00F575C7" w:rsidP="00506463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0.00</w:t>
            </w:r>
          </w:p>
        </w:tc>
        <w:tc>
          <w:tcPr>
            <w:tcW w:w="1406" w:type="dxa"/>
          </w:tcPr>
          <w:p w:rsidR="00F575C7" w:rsidRPr="00E1501B" w:rsidRDefault="00F575C7" w:rsidP="00506463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0.00</w:t>
            </w:r>
          </w:p>
        </w:tc>
        <w:tc>
          <w:tcPr>
            <w:tcW w:w="1406" w:type="dxa"/>
          </w:tcPr>
          <w:p w:rsidR="00F575C7" w:rsidRPr="00E1501B" w:rsidRDefault="00F575C7" w:rsidP="00506463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0.00</w:t>
            </w:r>
          </w:p>
        </w:tc>
        <w:tc>
          <w:tcPr>
            <w:tcW w:w="1406" w:type="dxa"/>
          </w:tcPr>
          <w:p w:rsidR="00F575C7" w:rsidRPr="00E1501B" w:rsidRDefault="00F575C7" w:rsidP="00506463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0.00</w:t>
            </w:r>
          </w:p>
        </w:tc>
        <w:tc>
          <w:tcPr>
            <w:tcW w:w="1465" w:type="dxa"/>
          </w:tcPr>
          <w:p w:rsidR="00F575C7" w:rsidRPr="00E1501B" w:rsidRDefault="00F575C7" w:rsidP="00506463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0.00</w:t>
            </w:r>
          </w:p>
        </w:tc>
      </w:tr>
      <w:tr w:rsidR="00F575C7" w:rsidRPr="00E1501B" w:rsidTr="00506463">
        <w:trPr>
          <w:trHeight w:val="460"/>
        </w:trPr>
        <w:tc>
          <w:tcPr>
            <w:tcW w:w="1750" w:type="dxa"/>
          </w:tcPr>
          <w:p w:rsidR="00F575C7" w:rsidRPr="00E1501B" w:rsidRDefault="00F575C7" w:rsidP="00506463">
            <w:pPr>
              <w:rPr>
                <w:sz w:val="24"/>
                <w:szCs w:val="24"/>
              </w:rPr>
            </w:pPr>
            <w:proofErr w:type="spellStart"/>
            <w:r w:rsidRPr="00E1501B">
              <w:rPr>
                <w:sz w:val="24"/>
                <w:szCs w:val="24"/>
              </w:rPr>
              <w:t>Tibetan</w:t>
            </w:r>
            <w:proofErr w:type="spellEnd"/>
            <w:r w:rsidRPr="00E1501B">
              <w:rPr>
                <w:sz w:val="24"/>
                <w:szCs w:val="24"/>
              </w:rPr>
              <w:t xml:space="preserve"> Terrier (13)</w:t>
            </w:r>
          </w:p>
        </w:tc>
        <w:tc>
          <w:tcPr>
            <w:tcW w:w="1760" w:type="dxa"/>
          </w:tcPr>
          <w:p w:rsidR="00F575C7" w:rsidRPr="00E1501B" w:rsidRDefault="00F575C7" w:rsidP="00506463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0.00</w:t>
            </w:r>
          </w:p>
        </w:tc>
        <w:tc>
          <w:tcPr>
            <w:tcW w:w="1276" w:type="dxa"/>
          </w:tcPr>
          <w:p w:rsidR="00F575C7" w:rsidRPr="00E1501B" w:rsidRDefault="00F575C7" w:rsidP="00506463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0.00</w:t>
            </w:r>
          </w:p>
        </w:tc>
        <w:tc>
          <w:tcPr>
            <w:tcW w:w="1559" w:type="dxa"/>
          </w:tcPr>
          <w:p w:rsidR="00F575C7" w:rsidRPr="00E1501B" w:rsidRDefault="00F575C7" w:rsidP="00506463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0.00</w:t>
            </w:r>
          </w:p>
        </w:tc>
        <w:tc>
          <w:tcPr>
            <w:tcW w:w="1418" w:type="dxa"/>
          </w:tcPr>
          <w:p w:rsidR="00F575C7" w:rsidRPr="00E1501B" w:rsidRDefault="00F575C7" w:rsidP="00506463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0.00</w:t>
            </w:r>
          </w:p>
        </w:tc>
        <w:tc>
          <w:tcPr>
            <w:tcW w:w="1303" w:type="dxa"/>
          </w:tcPr>
          <w:p w:rsidR="00F575C7" w:rsidRPr="00E1501B" w:rsidRDefault="00F575C7" w:rsidP="00506463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0.00</w:t>
            </w:r>
          </w:p>
        </w:tc>
        <w:tc>
          <w:tcPr>
            <w:tcW w:w="1406" w:type="dxa"/>
          </w:tcPr>
          <w:p w:rsidR="00F575C7" w:rsidRPr="00E1501B" w:rsidRDefault="00F575C7" w:rsidP="00506463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0.00</w:t>
            </w:r>
          </w:p>
        </w:tc>
        <w:tc>
          <w:tcPr>
            <w:tcW w:w="1406" w:type="dxa"/>
          </w:tcPr>
          <w:p w:rsidR="00F575C7" w:rsidRPr="00E1501B" w:rsidRDefault="00F575C7" w:rsidP="00506463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0.00</w:t>
            </w:r>
          </w:p>
        </w:tc>
        <w:tc>
          <w:tcPr>
            <w:tcW w:w="1406" w:type="dxa"/>
          </w:tcPr>
          <w:p w:rsidR="00F575C7" w:rsidRPr="00E1501B" w:rsidRDefault="00F575C7" w:rsidP="00506463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0.00</w:t>
            </w:r>
          </w:p>
        </w:tc>
        <w:tc>
          <w:tcPr>
            <w:tcW w:w="1465" w:type="dxa"/>
          </w:tcPr>
          <w:p w:rsidR="00F575C7" w:rsidRPr="00E1501B" w:rsidRDefault="00F575C7" w:rsidP="00506463">
            <w:pPr>
              <w:rPr>
                <w:sz w:val="24"/>
                <w:szCs w:val="24"/>
              </w:rPr>
            </w:pPr>
            <w:r w:rsidRPr="00E1501B">
              <w:rPr>
                <w:sz w:val="24"/>
                <w:szCs w:val="24"/>
              </w:rPr>
              <w:t>0.00</w:t>
            </w:r>
          </w:p>
        </w:tc>
      </w:tr>
    </w:tbl>
    <w:p w:rsidR="00F575C7" w:rsidRPr="00E1501B" w:rsidRDefault="00F575C7">
      <w:pPr>
        <w:rPr>
          <w:rFonts w:ascii="Times New Roman" w:hAnsi="Times New Roman" w:cs="Times New Roman"/>
          <w:sz w:val="24"/>
          <w:szCs w:val="24"/>
        </w:rPr>
      </w:pPr>
    </w:p>
    <w:sectPr w:rsidR="00F575C7" w:rsidRPr="00E1501B" w:rsidSect="00EC7690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7690"/>
    <w:rsid w:val="0000045C"/>
    <w:rsid w:val="000040BD"/>
    <w:rsid w:val="000054DF"/>
    <w:rsid w:val="00011868"/>
    <w:rsid w:val="000148D8"/>
    <w:rsid w:val="00016153"/>
    <w:rsid w:val="00017845"/>
    <w:rsid w:val="00023338"/>
    <w:rsid w:val="000233ED"/>
    <w:rsid w:val="00025F65"/>
    <w:rsid w:val="000308B3"/>
    <w:rsid w:val="00030B36"/>
    <w:rsid w:val="00031A84"/>
    <w:rsid w:val="000362C9"/>
    <w:rsid w:val="00044C7A"/>
    <w:rsid w:val="000477B7"/>
    <w:rsid w:val="000524C2"/>
    <w:rsid w:val="00052DDF"/>
    <w:rsid w:val="0005311C"/>
    <w:rsid w:val="00056080"/>
    <w:rsid w:val="00057A33"/>
    <w:rsid w:val="0006367A"/>
    <w:rsid w:val="00063B19"/>
    <w:rsid w:val="000660F7"/>
    <w:rsid w:val="00066828"/>
    <w:rsid w:val="0006718B"/>
    <w:rsid w:val="000736C7"/>
    <w:rsid w:val="00077B31"/>
    <w:rsid w:val="0008464D"/>
    <w:rsid w:val="00085785"/>
    <w:rsid w:val="00087FC0"/>
    <w:rsid w:val="00090079"/>
    <w:rsid w:val="00094468"/>
    <w:rsid w:val="00094F2F"/>
    <w:rsid w:val="000A08C6"/>
    <w:rsid w:val="000A146D"/>
    <w:rsid w:val="000A1809"/>
    <w:rsid w:val="000B03DB"/>
    <w:rsid w:val="000C648C"/>
    <w:rsid w:val="000C779A"/>
    <w:rsid w:val="000D1175"/>
    <w:rsid w:val="000D2ECF"/>
    <w:rsid w:val="000D4293"/>
    <w:rsid w:val="000D6F67"/>
    <w:rsid w:val="000E1AA3"/>
    <w:rsid w:val="000E1D97"/>
    <w:rsid w:val="000E6965"/>
    <w:rsid w:val="000E7CB6"/>
    <w:rsid w:val="000F0706"/>
    <w:rsid w:val="000F365C"/>
    <w:rsid w:val="000F5206"/>
    <w:rsid w:val="000F579C"/>
    <w:rsid w:val="000F5EAB"/>
    <w:rsid w:val="00101523"/>
    <w:rsid w:val="00110393"/>
    <w:rsid w:val="00114C7A"/>
    <w:rsid w:val="00120495"/>
    <w:rsid w:val="001229E9"/>
    <w:rsid w:val="00122D16"/>
    <w:rsid w:val="00123DE4"/>
    <w:rsid w:val="00133D05"/>
    <w:rsid w:val="0013572E"/>
    <w:rsid w:val="001362B7"/>
    <w:rsid w:val="00136944"/>
    <w:rsid w:val="001375CF"/>
    <w:rsid w:val="00142FF3"/>
    <w:rsid w:val="001511CD"/>
    <w:rsid w:val="001521EA"/>
    <w:rsid w:val="00174969"/>
    <w:rsid w:val="0017614F"/>
    <w:rsid w:val="0018003F"/>
    <w:rsid w:val="001803EF"/>
    <w:rsid w:val="00186727"/>
    <w:rsid w:val="001B0BD9"/>
    <w:rsid w:val="001B7F01"/>
    <w:rsid w:val="001C25F5"/>
    <w:rsid w:val="001C6C33"/>
    <w:rsid w:val="001C7493"/>
    <w:rsid w:val="001D21FA"/>
    <w:rsid w:val="001D4147"/>
    <w:rsid w:val="001D7C1A"/>
    <w:rsid w:val="001E086E"/>
    <w:rsid w:val="001F460E"/>
    <w:rsid w:val="00201DD6"/>
    <w:rsid w:val="0021109C"/>
    <w:rsid w:val="00221F9F"/>
    <w:rsid w:val="00222004"/>
    <w:rsid w:val="002341AB"/>
    <w:rsid w:val="00240927"/>
    <w:rsid w:val="00250E06"/>
    <w:rsid w:val="002557F1"/>
    <w:rsid w:val="00255B96"/>
    <w:rsid w:val="00256475"/>
    <w:rsid w:val="00263219"/>
    <w:rsid w:val="002650AB"/>
    <w:rsid w:val="00270759"/>
    <w:rsid w:val="00283C3A"/>
    <w:rsid w:val="0028485A"/>
    <w:rsid w:val="002946B2"/>
    <w:rsid w:val="002A237E"/>
    <w:rsid w:val="002B3DF9"/>
    <w:rsid w:val="002C4882"/>
    <w:rsid w:val="002D0653"/>
    <w:rsid w:val="002D5C79"/>
    <w:rsid w:val="002E0642"/>
    <w:rsid w:val="002E0CD1"/>
    <w:rsid w:val="002E46D4"/>
    <w:rsid w:val="002F196A"/>
    <w:rsid w:val="002F1E5F"/>
    <w:rsid w:val="00301245"/>
    <w:rsid w:val="00304D0A"/>
    <w:rsid w:val="00307DD2"/>
    <w:rsid w:val="0031222B"/>
    <w:rsid w:val="00314DF8"/>
    <w:rsid w:val="003151CA"/>
    <w:rsid w:val="003204A9"/>
    <w:rsid w:val="00322997"/>
    <w:rsid w:val="00330DAF"/>
    <w:rsid w:val="003331A4"/>
    <w:rsid w:val="003470AE"/>
    <w:rsid w:val="003508DD"/>
    <w:rsid w:val="00351EF9"/>
    <w:rsid w:val="00352C15"/>
    <w:rsid w:val="00357F10"/>
    <w:rsid w:val="003640A9"/>
    <w:rsid w:val="003666A8"/>
    <w:rsid w:val="00372086"/>
    <w:rsid w:val="00375DCF"/>
    <w:rsid w:val="003804A1"/>
    <w:rsid w:val="0038645A"/>
    <w:rsid w:val="00397AFA"/>
    <w:rsid w:val="003A3B2D"/>
    <w:rsid w:val="003A4896"/>
    <w:rsid w:val="003A6F47"/>
    <w:rsid w:val="003A7234"/>
    <w:rsid w:val="003B305F"/>
    <w:rsid w:val="003C5C5E"/>
    <w:rsid w:val="003D6585"/>
    <w:rsid w:val="003D7580"/>
    <w:rsid w:val="003D7FA9"/>
    <w:rsid w:val="003E020D"/>
    <w:rsid w:val="003E08EF"/>
    <w:rsid w:val="003E1648"/>
    <w:rsid w:val="003E1686"/>
    <w:rsid w:val="003E2CEA"/>
    <w:rsid w:val="003F000F"/>
    <w:rsid w:val="003F3080"/>
    <w:rsid w:val="003F320F"/>
    <w:rsid w:val="00400504"/>
    <w:rsid w:val="00402CE3"/>
    <w:rsid w:val="00405C29"/>
    <w:rsid w:val="00405C97"/>
    <w:rsid w:val="004064A2"/>
    <w:rsid w:val="004113E9"/>
    <w:rsid w:val="00423C68"/>
    <w:rsid w:val="00423FB2"/>
    <w:rsid w:val="0042431D"/>
    <w:rsid w:val="004316E9"/>
    <w:rsid w:val="004353B2"/>
    <w:rsid w:val="00437154"/>
    <w:rsid w:val="004423D4"/>
    <w:rsid w:val="0044663D"/>
    <w:rsid w:val="00450B56"/>
    <w:rsid w:val="00452286"/>
    <w:rsid w:val="00452EB3"/>
    <w:rsid w:val="00454D5A"/>
    <w:rsid w:val="00454EA5"/>
    <w:rsid w:val="0046435F"/>
    <w:rsid w:val="00474030"/>
    <w:rsid w:val="00475341"/>
    <w:rsid w:val="00476106"/>
    <w:rsid w:val="00476E12"/>
    <w:rsid w:val="00487402"/>
    <w:rsid w:val="00487F5D"/>
    <w:rsid w:val="0049425D"/>
    <w:rsid w:val="004A2100"/>
    <w:rsid w:val="004A49E6"/>
    <w:rsid w:val="004B12F4"/>
    <w:rsid w:val="004B5E5D"/>
    <w:rsid w:val="004B76A5"/>
    <w:rsid w:val="004C3316"/>
    <w:rsid w:val="004D27A5"/>
    <w:rsid w:val="004D5EE7"/>
    <w:rsid w:val="004D73EA"/>
    <w:rsid w:val="004E0E5C"/>
    <w:rsid w:val="004E4733"/>
    <w:rsid w:val="004F03FB"/>
    <w:rsid w:val="004F3F3B"/>
    <w:rsid w:val="00500496"/>
    <w:rsid w:val="00502B23"/>
    <w:rsid w:val="00502B96"/>
    <w:rsid w:val="00506FE1"/>
    <w:rsid w:val="00512E90"/>
    <w:rsid w:val="00517B61"/>
    <w:rsid w:val="00521288"/>
    <w:rsid w:val="00522A8D"/>
    <w:rsid w:val="00525B48"/>
    <w:rsid w:val="0053497D"/>
    <w:rsid w:val="005433E4"/>
    <w:rsid w:val="005464F9"/>
    <w:rsid w:val="00550674"/>
    <w:rsid w:val="005531C6"/>
    <w:rsid w:val="005544B7"/>
    <w:rsid w:val="00554F3A"/>
    <w:rsid w:val="00557924"/>
    <w:rsid w:val="00562262"/>
    <w:rsid w:val="005633E4"/>
    <w:rsid w:val="00563DD7"/>
    <w:rsid w:val="005743BA"/>
    <w:rsid w:val="005757F2"/>
    <w:rsid w:val="005848AC"/>
    <w:rsid w:val="00585B66"/>
    <w:rsid w:val="005916C5"/>
    <w:rsid w:val="00591F21"/>
    <w:rsid w:val="005948AD"/>
    <w:rsid w:val="00594BB4"/>
    <w:rsid w:val="005A153B"/>
    <w:rsid w:val="005B29CA"/>
    <w:rsid w:val="005C182B"/>
    <w:rsid w:val="005D540B"/>
    <w:rsid w:val="005D7A73"/>
    <w:rsid w:val="005E0884"/>
    <w:rsid w:val="005F4A02"/>
    <w:rsid w:val="005F77F7"/>
    <w:rsid w:val="0060479B"/>
    <w:rsid w:val="00606F4A"/>
    <w:rsid w:val="00610330"/>
    <w:rsid w:val="006107F2"/>
    <w:rsid w:val="00620131"/>
    <w:rsid w:val="006220FA"/>
    <w:rsid w:val="00631BA4"/>
    <w:rsid w:val="006611BB"/>
    <w:rsid w:val="00664724"/>
    <w:rsid w:val="0067796F"/>
    <w:rsid w:val="006852BA"/>
    <w:rsid w:val="00685437"/>
    <w:rsid w:val="0068671E"/>
    <w:rsid w:val="00697123"/>
    <w:rsid w:val="006B27DC"/>
    <w:rsid w:val="006D4A65"/>
    <w:rsid w:val="006D6467"/>
    <w:rsid w:val="006E25E1"/>
    <w:rsid w:val="006E4501"/>
    <w:rsid w:val="006E52B6"/>
    <w:rsid w:val="006F7CEC"/>
    <w:rsid w:val="007045F2"/>
    <w:rsid w:val="00704DD4"/>
    <w:rsid w:val="00712121"/>
    <w:rsid w:val="00712803"/>
    <w:rsid w:val="00715523"/>
    <w:rsid w:val="007232C4"/>
    <w:rsid w:val="007242DB"/>
    <w:rsid w:val="00727169"/>
    <w:rsid w:val="00727A8B"/>
    <w:rsid w:val="00730B94"/>
    <w:rsid w:val="007310D7"/>
    <w:rsid w:val="007336FA"/>
    <w:rsid w:val="00734696"/>
    <w:rsid w:val="00735115"/>
    <w:rsid w:val="00737DF0"/>
    <w:rsid w:val="00741A27"/>
    <w:rsid w:val="00745E03"/>
    <w:rsid w:val="00752052"/>
    <w:rsid w:val="0075355C"/>
    <w:rsid w:val="00761973"/>
    <w:rsid w:val="00767C0B"/>
    <w:rsid w:val="007714FB"/>
    <w:rsid w:val="007847F5"/>
    <w:rsid w:val="007870C4"/>
    <w:rsid w:val="00794E28"/>
    <w:rsid w:val="007969A8"/>
    <w:rsid w:val="007A35EC"/>
    <w:rsid w:val="007A48ED"/>
    <w:rsid w:val="007A6200"/>
    <w:rsid w:val="007B05A1"/>
    <w:rsid w:val="007B4947"/>
    <w:rsid w:val="007D25A3"/>
    <w:rsid w:val="007D5340"/>
    <w:rsid w:val="007D5797"/>
    <w:rsid w:val="007D5960"/>
    <w:rsid w:val="007D5F84"/>
    <w:rsid w:val="007E22CE"/>
    <w:rsid w:val="007E5799"/>
    <w:rsid w:val="007E7292"/>
    <w:rsid w:val="007F0612"/>
    <w:rsid w:val="007F1612"/>
    <w:rsid w:val="007F50C4"/>
    <w:rsid w:val="00815FCF"/>
    <w:rsid w:val="008257FB"/>
    <w:rsid w:val="00836D0B"/>
    <w:rsid w:val="00846EEB"/>
    <w:rsid w:val="00867DF2"/>
    <w:rsid w:val="00876707"/>
    <w:rsid w:val="00881E08"/>
    <w:rsid w:val="00884AB4"/>
    <w:rsid w:val="00885D40"/>
    <w:rsid w:val="00886C02"/>
    <w:rsid w:val="00890449"/>
    <w:rsid w:val="00892BCC"/>
    <w:rsid w:val="008930DE"/>
    <w:rsid w:val="0089494A"/>
    <w:rsid w:val="008B13C8"/>
    <w:rsid w:val="008C18A9"/>
    <w:rsid w:val="008C2161"/>
    <w:rsid w:val="008C30E3"/>
    <w:rsid w:val="008D4620"/>
    <w:rsid w:val="008D745B"/>
    <w:rsid w:val="008E45E3"/>
    <w:rsid w:val="008F0EBA"/>
    <w:rsid w:val="008F5B41"/>
    <w:rsid w:val="00901E15"/>
    <w:rsid w:val="009138A7"/>
    <w:rsid w:val="009259A4"/>
    <w:rsid w:val="00926293"/>
    <w:rsid w:val="00931E40"/>
    <w:rsid w:val="009374BF"/>
    <w:rsid w:val="009565A6"/>
    <w:rsid w:val="00956612"/>
    <w:rsid w:val="00961574"/>
    <w:rsid w:val="0096242C"/>
    <w:rsid w:val="009639EB"/>
    <w:rsid w:val="0096479B"/>
    <w:rsid w:val="00967732"/>
    <w:rsid w:val="009765B2"/>
    <w:rsid w:val="009767BF"/>
    <w:rsid w:val="0098036C"/>
    <w:rsid w:val="00983B8B"/>
    <w:rsid w:val="00986674"/>
    <w:rsid w:val="0099344E"/>
    <w:rsid w:val="00996D91"/>
    <w:rsid w:val="009A2641"/>
    <w:rsid w:val="009B0C87"/>
    <w:rsid w:val="009B186A"/>
    <w:rsid w:val="009B5E95"/>
    <w:rsid w:val="009B619A"/>
    <w:rsid w:val="009E3DC5"/>
    <w:rsid w:val="009E4FDA"/>
    <w:rsid w:val="00A02E60"/>
    <w:rsid w:val="00A038DC"/>
    <w:rsid w:val="00A120F2"/>
    <w:rsid w:val="00A122C7"/>
    <w:rsid w:val="00A12A75"/>
    <w:rsid w:val="00A13174"/>
    <w:rsid w:val="00A227A8"/>
    <w:rsid w:val="00A278BD"/>
    <w:rsid w:val="00A324CD"/>
    <w:rsid w:val="00A440FC"/>
    <w:rsid w:val="00A4421B"/>
    <w:rsid w:val="00A47264"/>
    <w:rsid w:val="00A55DBF"/>
    <w:rsid w:val="00A578C0"/>
    <w:rsid w:val="00A703C5"/>
    <w:rsid w:val="00A7255C"/>
    <w:rsid w:val="00A842B6"/>
    <w:rsid w:val="00A84BE7"/>
    <w:rsid w:val="00A90293"/>
    <w:rsid w:val="00A905F1"/>
    <w:rsid w:val="00A90872"/>
    <w:rsid w:val="00A909C9"/>
    <w:rsid w:val="00A95FC8"/>
    <w:rsid w:val="00A964B0"/>
    <w:rsid w:val="00AA16A9"/>
    <w:rsid w:val="00AA5F36"/>
    <w:rsid w:val="00AB288B"/>
    <w:rsid w:val="00AC04C8"/>
    <w:rsid w:val="00AC0F76"/>
    <w:rsid w:val="00AC113C"/>
    <w:rsid w:val="00AC5A64"/>
    <w:rsid w:val="00AC605F"/>
    <w:rsid w:val="00AD0F16"/>
    <w:rsid w:val="00AD37C6"/>
    <w:rsid w:val="00AE46B7"/>
    <w:rsid w:val="00AE6E4D"/>
    <w:rsid w:val="00AE71B0"/>
    <w:rsid w:val="00AE7804"/>
    <w:rsid w:val="00AF4CD5"/>
    <w:rsid w:val="00B023E1"/>
    <w:rsid w:val="00B041DD"/>
    <w:rsid w:val="00B12413"/>
    <w:rsid w:val="00B2288C"/>
    <w:rsid w:val="00B240B3"/>
    <w:rsid w:val="00B24D83"/>
    <w:rsid w:val="00B26E8B"/>
    <w:rsid w:val="00B334E9"/>
    <w:rsid w:val="00B346CF"/>
    <w:rsid w:val="00B35BD3"/>
    <w:rsid w:val="00B52C1A"/>
    <w:rsid w:val="00B54CD2"/>
    <w:rsid w:val="00B611CE"/>
    <w:rsid w:val="00B64CF3"/>
    <w:rsid w:val="00B66294"/>
    <w:rsid w:val="00B7459A"/>
    <w:rsid w:val="00B7473D"/>
    <w:rsid w:val="00B82816"/>
    <w:rsid w:val="00B83267"/>
    <w:rsid w:val="00B83D6B"/>
    <w:rsid w:val="00B86778"/>
    <w:rsid w:val="00B8728B"/>
    <w:rsid w:val="00B8784C"/>
    <w:rsid w:val="00B90D9A"/>
    <w:rsid w:val="00B91668"/>
    <w:rsid w:val="00B922CF"/>
    <w:rsid w:val="00B94AD2"/>
    <w:rsid w:val="00BA6190"/>
    <w:rsid w:val="00BB51E3"/>
    <w:rsid w:val="00BC53D0"/>
    <w:rsid w:val="00BF1AE4"/>
    <w:rsid w:val="00BF7BEE"/>
    <w:rsid w:val="00C02544"/>
    <w:rsid w:val="00C03271"/>
    <w:rsid w:val="00C041EB"/>
    <w:rsid w:val="00C11D88"/>
    <w:rsid w:val="00C15458"/>
    <w:rsid w:val="00C157F8"/>
    <w:rsid w:val="00C16750"/>
    <w:rsid w:val="00C27AE7"/>
    <w:rsid w:val="00C363BD"/>
    <w:rsid w:val="00C3751E"/>
    <w:rsid w:val="00C47742"/>
    <w:rsid w:val="00C53A24"/>
    <w:rsid w:val="00C55194"/>
    <w:rsid w:val="00C60D7A"/>
    <w:rsid w:val="00C679B7"/>
    <w:rsid w:val="00C7026E"/>
    <w:rsid w:val="00C7039F"/>
    <w:rsid w:val="00C75D52"/>
    <w:rsid w:val="00C84CB4"/>
    <w:rsid w:val="00C86586"/>
    <w:rsid w:val="00C943B6"/>
    <w:rsid w:val="00CA62A5"/>
    <w:rsid w:val="00CA65F9"/>
    <w:rsid w:val="00CC4519"/>
    <w:rsid w:val="00CD2CF7"/>
    <w:rsid w:val="00CD426E"/>
    <w:rsid w:val="00CD5A76"/>
    <w:rsid w:val="00CD70D5"/>
    <w:rsid w:val="00CE1B65"/>
    <w:rsid w:val="00CE68A6"/>
    <w:rsid w:val="00CE71F1"/>
    <w:rsid w:val="00CF39EB"/>
    <w:rsid w:val="00CF7F34"/>
    <w:rsid w:val="00D045B8"/>
    <w:rsid w:val="00D04B29"/>
    <w:rsid w:val="00D06AE8"/>
    <w:rsid w:val="00D11339"/>
    <w:rsid w:val="00D1657F"/>
    <w:rsid w:val="00D17286"/>
    <w:rsid w:val="00D17578"/>
    <w:rsid w:val="00D277EA"/>
    <w:rsid w:val="00D309B7"/>
    <w:rsid w:val="00D32515"/>
    <w:rsid w:val="00D37765"/>
    <w:rsid w:val="00D515D8"/>
    <w:rsid w:val="00D52DD9"/>
    <w:rsid w:val="00D7093F"/>
    <w:rsid w:val="00D711B7"/>
    <w:rsid w:val="00D74069"/>
    <w:rsid w:val="00D75E64"/>
    <w:rsid w:val="00D86D21"/>
    <w:rsid w:val="00D912C1"/>
    <w:rsid w:val="00DA0AF5"/>
    <w:rsid w:val="00DB08EA"/>
    <w:rsid w:val="00DB11D7"/>
    <w:rsid w:val="00DB584D"/>
    <w:rsid w:val="00DB7172"/>
    <w:rsid w:val="00DC06A7"/>
    <w:rsid w:val="00DD01C4"/>
    <w:rsid w:val="00DD0382"/>
    <w:rsid w:val="00DE1423"/>
    <w:rsid w:val="00DE6F77"/>
    <w:rsid w:val="00DF45FB"/>
    <w:rsid w:val="00DF4CAA"/>
    <w:rsid w:val="00DF5A6D"/>
    <w:rsid w:val="00DF72B0"/>
    <w:rsid w:val="00DF7353"/>
    <w:rsid w:val="00E00AED"/>
    <w:rsid w:val="00E013EA"/>
    <w:rsid w:val="00E01616"/>
    <w:rsid w:val="00E021FE"/>
    <w:rsid w:val="00E02758"/>
    <w:rsid w:val="00E028BE"/>
    <w:rsid w:val="00E03A00"/>
    <w:rsid w:val="00E127B0"/>
    <w:rsid w:val="00E1501B"/>
    <w:rsid w:val="00E17DCF"/>
    <w:rsid w:val="00E22000"/>
    <w:rsid w:val="00E255F0"/>
    <w:rsid w:val="00E37444"/>
    <w:rsid w:val="00E40758"/>
    <w:rsid w:val="00E478F2"/>
    <w:rsid w:val="00E506AB"/>
    <w:rsid w:val="00E540E8"/>
    <w:rsid w:val="00E5575F"/>
    <w:rsid w:val="00E55FAC"/>
    <w:rsid w:val="00E564A0"/>
    <w:rsid w:val="00E65C04"/>
    <w:rsid w:val="00E7775D"/>
    <w:rsid w:val="00E804B8"/>
    <w:rsid w:val="00E80B61"/>
    <w:rsid w:val="00E8148F"/>
    <w:rsid w:val="00E817C5"/>
    <w:rsid w:val="00E947A8"/>
    <w:rsid w:val="00E94F18"/>
    <w:rsid w:val="00EB39FB"/>
    <w:rsid w:val="00EC19FE"/>
    <w:rsid w:val="00EC7690"/>
    <w:rsid w:val="00ED1FCF"/>
    <w:rsid w:val="00ED4722"/>
    <w:rsid w:val="00ED7972"/>
    <w:rsid w:val="00EE2A57"/>
    <w:rsid w:val="00EE4F72"/>
    <w:rsid w:val="00EE7FE2"/>
    <w:rsid w:val="00EF3631"/>
    <w:rsid w:val="00EF6B98"/>
    <w:rsid w:val="00F033B0"/>
    <w:rsid w:val="00F043FA"/>
    <w:rsid w:val="00F075D2"/>
    <w:rsid w:val="00F130C2"/>
    <w:rsid w:val="00F24550"/>
    <w:rsid w:val="00F30BE4"/>
    <w:rsid w:val="00F32A41"/>
    <w:rsid w:val="00F34C78"/>
    <w:rsid w:val="00F35890"/>
    <w:rsid w:val="00F433E8"/>
    <w:rsid w:val="00F44BBD"/>
    <w:rsid w:val="00F46AB9"/>
    <w:rsid w:val="00F46DEE"/>
    <w:rsid w:val="00F47752"/>
    <w:rsid w:val="00F54717"/>
    <w:rsid w:val="00F575C7"/>
    <w:rsid w:val="00F57DBC"/>
    <w:rsid w:val="00F60EB4"/>
    <w:rsid w:val="00F61FBA"/>
    <w:rsid w:val="00F62724"/>
    <w:rsid w:val="00F64C8D"/>
    <w:rsid w:val="00F711E8"/>
    <w:rsid w:val="00F71698"/>
    <w:rsid w:val="00F72870"/>
    <w:rsid w:val="00F77F69"/>
    <w:rsid w:val="00F8456E"/>
    <w:rsid w:val="00F859D0"/>
    <w:rsid w:val="00F95E9D"/>
    <w:rsid w:val="00FA1F5D"/>
    <w:rsid w:val="00FA3A19"/>
    <w:rsid w:val="00FA763D"/>
    <w:rsid w:val="00FB0883"/>
    <w:rsid w:val="00FB152A"/>
    <w:rsid w:val="00FB24FF"/>
    <w:rsid w:val="00FB33A0"/>
    <w:rsid w:val="00FB5079"/>
    <w:rsid w:val="00FC2475"/>
    <w:rsid w:val="00FC35DD"/>
    <w:rsid w:val="00FC54EF"/>
    <w:rsid w:val="00FC7F84"/>
    <w:rsid w:val="00FD01DF"/>
    <w:rsid w:val="00FD2946"/>
    <w:rsid w:val="00FD3C79"/>
    <w:rsid w:val="00FD4188"/>
    <w:rsid w:val="00FD68BB"/>
    <w:rsid w:val="00FF19E7"/>
    <w:rsid w:val="00FF3ED1"/>
    <w:rsid w:val="00FF4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C769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C769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893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7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66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20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12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2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9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4</Words>
  <Characters>1855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s</dc:creator>
  <cp:keywords/>
  <dc:description/>
  <cp:lastModifiedBy>Metzger, Julia</cp:lastModifiedBy>
  <cp:revision>37</cp:revision>
  <cp:lastPrinted>2016-04-27T06:28:00Z</cp:lastPrinted>
  <dcterms:created xsi:type="dcterms:W3CDTF">2016-04-26T17:15:00Z</dcterms:created>
  <dcterms:modified xsi:type="dcterms:W3CDTF">2017-02-09T12:38:00Z</dcterms:modified>
</cp:coreProperties>
</file>